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92443" w14:textId="77777777" w:rsidR="00784B71" w:rsidRPr="0003533A" w:rsidRDefault="00784B71" w:rsidP="00784B71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0" w:name="_Hlk41290255"/>
      <w:bookmarkStart w:id="1" w:name="_Hlk41289359"/>
    </w:p>
    <w:p w14:paraId="46479951" w14:textId="7F97ABEE" w:rsidR="004F413A" w:rsidRPr="0003533A" w:rsidRDefault="004F413A" w:rsidP="004F413A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  <w:r w:rsidRPr="0003533A"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/>
          <w:color w:val="000000" w:themeColor="text1"/>
        </w:rPr>
        <w:t>1</w:t>
      </w:r>
      <w:r w:rsidRPr="0003533A">
        <w:rPr>
          <w:rFonts w:ascii="Times New Roman" w:hAnsi="Times New Roman" w:cs="Times New Roman"/>
          <w:color w:val="000000" w:themeColor="text1"/>
        </w:rPr>
        <w:t xml:space="preserve"> Analysis of discordant results between IGRA and TST in children with active tuberculosis at different risk levels</w:t>
      </w:r>
    </w:p>
    <w:p w14:paraId="43D19A82" w14:textId="77777777" w:rsidR="004F413A" w:rsidRPr="0003533A" w:rsidRDefault="004F413A" w:rsidP="004F413A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3"/>
        <w:tblW w:w="14551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275"/>
        <w:gridCol w:w="993"/>
        <w:gridCol w:w="1274"/>
        <w:gridCol w:w="1384"/>
        <w:gridCol w:w="808"/>
        <w:gridCol w:w="845"/>
        <w:gridCol w:w="1710"/>
        <w:gridCol w:w="1750"/>
        <w:gridCol w:w="1676"/>
      </w:tblGrid>
      <w:tr w:rsidR="004F413A" w:rsidRPr="0003533A" w14:paraId="62984331" w14:textId="77777777" w:rsidTr="00EB47A1">
        <w:trPr>
          <w:trHeight w:val="278"/>
        </w:trPr>
        <w:tc>
          <w:tcPr>
            <w:tcW w:w="2836" w:type="dxa"/>
            <w:vMerge w:val="restart"/>
          </w:tcPr>
          <w:p w14:paraId="5B213E26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group</w:t>
            </w:r>
          </w:p>
        </w:tc>
        <w:tc>
          <w:tcPr>
            <w:tcW w:w="1275" w:type="dxa"/>
            <w:vMerge w:val="restart"/>
          </w:tcPr>
          <w:p w14:paraId="255A183D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GRA+/TST+ </w:t>
            </w:r>
          </w:p>
          <w:p w14:paraId="0C60AD3C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(%)</w:t>
            </w:r>
          </w:p>
        </w:tc>
        <w:tc>
          <w:tcPr>
            <w:tcW w:w="993" w:type="dxa"/>
            <w:vMerge w:val="restart"/>
          </w:tcPr>
          <w:p w14:paraId="73E29ECD" w14:textId="77777777" w:rsidR="004F413A" w:rsidRPr="0003533A" w:rsidRDefault="004F413A" w:rsidP="00EB47A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+</w:t>
            </w:r>
          </w:p>
          <w:p w14:paraId="57F30DAA" w14:textId="77777777" w:rsidR="004F413A" w:rsidRPr="0003533A" w:rsidRDefault="004F413A" w:rsidP="00EB4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(%)</w:t>
            </w:r>
          </w:p>
        </w:tc>
        <w:tc>
          <w:tcPr>
            <w:tcW w:w="1274" w:type="dxa"/>
            <w:vMerge w:val="restart"/>
          </w:tcPr>
          <w:p w14:paraId="226021E1" w14:textId="77777777" w:rsidR="004F413A" w:rsidRPr="0003533A" w:rsidRDefault="004F413A" w:rsidP="00EB47A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/TST- </w:t>
            </w:r>
          </w:p>
          <w:p w14:paraId="5D007686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(%)</w:t>
            </w:r>
          </w:p>
        </w:tc>
        <w:tc>
          <w:tcPr>
            <w:tcW w:w="1384" w:type="dxa"/>
            <w:vMerge w:val="restart"/>
          </w:tcPr>
          <w:p w14:paraId="75CFDEF3" w14:textId="77777777" w:rsidR="004F413A" w:rsidRPr="0003533A" w:rsidRDefault="004F413A" w:rsidP="00EB47A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/TST- </w:t>
            </w:r>
          </w:p>
          <w:p w14:paraId="42A8FC2D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(%)</w:t>
            </w:r>
          </w:p>
        </w:tc>
        <w:tc>
          <w:tcPr>
            <w:tcW w:w="808" w:type="dxa"/>
            <w:vMerge w:val="restart"/>
          </w:tcPr>
          <w:p w14:paraId="67DF1367" w14:textId="77777777" w:rsidR="004F413A" w:rsidRPr="0003533A" w:rsidRDefault="004F413A" w:rsidP="00EB4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K</w:t>
            </w:r>
            <w:r w:rsidRPr="0003533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ppa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845" w:type="dxa"/>
            <w:vMerge w:val="restart"/>
          </w:tcPr>
          <w:p w14:paraId="73F83413" w14:textId="77777777" w:rsidR="004F413A" w:rsidRPr="0003533A" w:rsidRDefault="004F413A" w:rsidP="00EB47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5136" w:type="dxa"/>
            <w:gridSpan w:val="3"/>
            <w:tcBorders>
              <w:bottom w:val="single" w:sz="4" w:space="0" w:color="auto"/>
            </w:tcBorders>
          </w:tcPr>
          <w:p w14:paraId="13F2BF0E" w14:textId="77777777" w:rsidR="004F413A" w:rsidRPr="0003533A" w:rsidRDefault="004F413A" w:rsidP="00EB47A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OR(95%CI)</w:t>
            </w:r>
          </w:p>
        </w:tc>
      </w:tr>
      <w:tr w:rsidR="004F413A" w:rsidRPr="0003533A" w14:paraId="1C515A9E" w14:textId="77777777" w:rsidTr="00EB47A1">
        <w:trPr>
          <w:trHeight w:val="223"/>
        </w:trPr>
        <w:tc>
          <w:tcPr>
            <w:tcW w:w="2836" w:type="dxa"/>
            <w:vMerge/>
            <w:tcBorders>
              <w:bottom w:val="single" w:sz="4" w:space="0" w:color="auto"/>
            </w:tcBorders>
          </w:tcPr>
          <w:p w14:paraId="0656971B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2EF944A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C18BE89" w14:textId="77777777" w:rsidR="004F413A" w:rsidRPr="0003533A" w:rsidRDefault="004F413A" w:rsidP="00EB4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5C527DF0" w14:textId="77777777" w:rsidR="004F413A" w:rsidRPr="0003533A" w:rsidRDefault="004F413A" w:rsidP="00EB4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63B636E1" w14:textId="77777777" w:rsidR="004F413A" w:rsidRPr="0003533A" w:rsidRDefault="004F413A" w:rsidP="00EB4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</w:tcPr>
          <w:p w14:paraId="606435A5" w14:textId="77777777" w:rsidR="004F413A" w:rsidRPr="0003533A" w:rsidRDefault="004F413A" w:rsidP="00EB47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7F6AE7F5" w14:textId="77777777" w:rsidR="004F413A" w:rsidRPr="0003533A" w:rsidRDefault="004F413A" w:rsidP="00EB47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351AD39" w14:textId="77777777" w:rsidR="004F413A" w:rsidRPr="0003533A" w:rsidRDefault="004F413A" w:rsidP="00EB4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RA+/TST+ </w:t>
            </w:r>
          </w:p>
          <w:p w14:paraId="2F6F2A11" w14:textId="77777777" w:rsidR="004F413A" w:rsidRPr="0003533A" w:rsidRDefault="004F413A" w:rsidP="00EB47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vs. 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6AD9728" w14:textId="77777777" w:rsidR="004F413A" w:rsidRPr="0003533A" w:rsidRDefault="004F413A" w:rsidP="00EB47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. 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5C8CB039" w14:textId="77777777" w:rsidR="004F413A" w:rsidRPr="0003533A" w:rsidRDefault="004F413A" w:rsidP="00EB47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+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. 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</w:p>
        </w:tc>
      </w:tr>
      <w:tr w:rsidR="004F413A" w:rsidRPr="0003533A" w14:paraId="32B885D3" w14:textId="77777777" w:rsidTr="00EB47A1">
        <w:trPr>
          <w:trHeight w:val="183"/>
        </w:trPr>
        <w:tc>
          <w:tcPr>
            <w:tcW w:w="2836" w:type="dxa"/>
            <w:tcBorders>
              <w:bottom w:val="nil"/>
            </w:tcBorders>
          </w:tcPr>
          <w:p w14:paraId="780E260D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1275" w:type="dxa"/>
            <w:tcBorders>
              <w:bottom w:val="nil"/>
            </w:tcBorders>
          </w:tcPr>
          <w:p w14:paraId="51D6CBF0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(65.1%)</w:t>
            </w:r>
          </w:p>
        </w:tc>
        <w:tc>
          <w:tcPr>
            <w:tcW w:w="993" w:type="dxa"/>
            <w:tcBorders>
              <w:bottom w:val="nil"/>
            </w:tcBorders>
          </w:tcPr>
          <w:p w14:paraId="385AA2E9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.7%)</w:t>
            </w:r>
          </w:p>
        </w:tc>
        <w:tc>
          <w:tcPr>
            <w:tcW w:w="1274" w:type="dxa"/>
            <w:tcBorders>
              <w:bottom w:val="nil"/>
            </w:tcBorders>
          </w:tcPr>
          <w:p w14:paraId="08288DA1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(25.6%)</w:t>
            </w:r>
          </w:p>
        </w:tc>
        <w:tc>
          <w:tcPr>
            <w:tcW w:w="1384" w:type="dxa"/>
            <w:tcBorders>
              <w:bottom w:val="nil"/>
            </w:tcBorders>
          </w:tcPr>
          <w:p w14:paraId="16CE09D2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.7%)</w:t>
            </w:r>
          </w:p>
        </w:tc>
        <w:tc>
          <w:tcPr>
            <w:tcW w:w="808" w:type="dxa"/>
            <w:tcBorders>
              <w:bottom w:val="nil"/>
            </w:tcBorders>
          </w:tcPr>
          <w:p w14:paraId="795B76D5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</w:t>
            </w:r>
          </w:p>
        </w:tc>
        <w:tc>
          <w:tcPr>
            <w:tcW w:w="845" w:type="dxa"/>
            <w:tcBorders>
              <w:bottom w:val="nil"/>
            </w:tcBorders>
          </w:tcPr>
          <w:p w14:paraId="44EAB666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</w:t>
            </w:r>
          </w:p>
        </w:tc>
        <w:tc>
          <w:tcPr>
            <w:tcW w:w="1710" w:type="dxa"/>
            <w:tcBorders>
              <w:bottom w:val="nil"/>
            </w:tcBorders>
          </w:tcPr>
          <w:p w14:paraId="7B644BFB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  <w:tc>
          <w:tcPr>
            <w:tcW w:w="1750" w:type="dxa"/>
            <w:tcBorders>
              <w:bottom w:val="nil"/>
            </w:tcBorders>
          </w:tcPr>
          <w:p w14:paraId="51C3CFB9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  <w:tc>
          <w:tcPr>
            <w:tcW w:w="1676" w:type="dxa"/>
            <w:tcBorders>
              <w:bottom w:val="nil"/>
            </w:tcBorders>
          </w:tcPr>
          <w:p w14:paraId="6004C9A4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</w:tr>
      <w:tr w:rsidR="004F413A" w:rsidRPr="0003533A" w14:paraId="7111BD43" w14:textId="77777777" w:rsidTr="00EB47A1">
        <w:trPr>
          <w:trHeight w:val="183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6BF2C30C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B318391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(50.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5913436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.8%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7E8CA99F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(40.5%)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755426D4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.8%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38628CC6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37BF6837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50DC91E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(0.1-5.8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</w:tcPr>
          <w:p w14:paraId="3CE95426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(0.2-12.6)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5E4DFDE2" w14:textId="77777777" w:rsidR="004F413A" w:rsidRPr="0003533A" w:rsidRDefault="004F413A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(0.1-16.0)</w:t>
            </w:r>
          </w:p>
        </w:tc>
      </w:tr>
    </w:tbl>
    <w:p w14:paraId="50969E56" w14:textId="77777777" w:rsidR="004F413A" w:rsidRPr="0003533A" w:rsidRDefault="004F413A" w:rsidP="004F413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GRA: interferon-gamma release assay; TST: tuberculin skin test; OR: odd ratio; CI: confidence interval.</w:t>
      </w:r>
    </w:p>
    <w:p w14:paraId="3D4531C5" w14:textId="77777777" w:rsidR="004F413A" w:rsidRPr="0003533A" w:rsidRDefault="004F413A" w:rsidP="004F413A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ST using 10 mm as a cutoff and IGRA using 8 spots as a cutoff</w:t>
      </w:r>
    </w:p>
    <w:p w14:paraId="4C9C87D1" w14:textId="060E73C8" w:rsidR="00784B71" w:rsidRPr="004F413A" w:rsidRDefault="00784B71" w:rsidP="00784B71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F284A2A" w14:textId="77777777" w:rsidR="004F413A" w:rsidRDefault="004F413A" w:rsidP="002727F7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5E38385" w14:textId="77777777" w:rsidR="004F413A" w:rsidRDefault="004F413A" w:rsidP="002727F7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8993970" w14:textId="222216F9" w:rsidR="002727F7" w:rsidRPr="0003533A" w:rsidRDefault="002727F7" w:rsidP="002727F7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able S</w:t>
      </w:r>
      <w:r w:rsidR="004F41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alysis of discordant results between IGRA and TST at different risk levels</w:t>
      </w:r>
    </w:p>
    <w:p w14:paraId="493D4ADD" w14:textId="77777777" w:rsidR="002727F7" w:rsidRPr="0003533A" w:rsidRDefault="002727F7" w:rsidP="002727F7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3"/>
        <w:tblW w:w="14976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133"/>
        <w:gridCol w:w="1384"/>
        <w:gridCol w:w="808"/>
        <w:gridCol w:w="845"/>
        <w:gridCol w:w="1710"/>
        <w:gridCol w:w="1750"/>
        <w:gridCol w:w="1676"/>
      </w:tblGrid>
      <w:tr w:rsidR="0003533A" w:rsidRPr="0003533A" w14:paraId="57B6AC1B" w14:textId="77777777" w:rsidTr="0059411C">
        <w:trPr>
          <w:trHeight w:val="278"/>
        </w:trPr>
        <w:tc>
          <w:tcPr>
            <w:tcW w:w="3119" w:type="dxa"/>
            <w:vMerge w:val="restart"/>
          </w:tcPr>
          <w:p w14:paraId="4F6DDD92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group</w:t>
            </w:r>
          </w:p>
        </w:tc>
        <w:tc>
          <w:tcPr>
            <w:tcW w:w="1276" w:type="dxa"/>
            <w:vMerge w:val="restart"/>
          </w:tcPr>
          <w:p w14:paraId="44DA0959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GRA+/TST+ </w:t>
            </w:r>
          </w:p>
          <w:p w14:paraId="7BA576F7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(%)</w:t>
            </w:r>
          </w:p>
        </w:tc>
        <w:tc>
          <w:tcPr>
            <w:tcW w:w="1275" w:type="dxa"/>
            <w:vMerge w:val="restart"/>
          </w:tcPr>
          <w:p w14:paraId="15D1E78E" w14:textId="77777777" w:rsidR="002727F7" w:rsidRPr="0003533A" w:rsidRDefault="002727F7" w:rsidP="00A96C2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+</w:t>
            </w:r>
          </w:p>
          <w:p w14:paraId="30ACF5F3" w14:textId="77777777" w:rsidR="002727F7" w:rsidRPr="0003533A" w:rsidRDefault="002727F7" w:rsidP="00A96C2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(%)</w:t>
            </w:r>
          </w:p>
        </w:tc>
        <w:tc>
          <w:tcPr>
            <w:tcW w:w="1133" w:type="dxa"/>
            <w:vMerge w:val="restart"/>
          </w:tcPr>
          <w:p w14:paraId="76642A10" w14:textId="77777777" w:rsidR="002727F7" w:rsidRPr="0003533A" w:rsidRDefault="002727F7" w:rsidP="00A96C2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/TST- </w:t>
            </w:r>
          </w:p>
          <w:p w14:paraId="7BAEB041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(%)</w:t>
            </w:r>
          </w:p>
        </w:tc>
        <w:tc>
          <w:tcPr>
            <w:tcW w:w="1384" w:type="dxa"/>
            <w:vMerge w:val="restart"/>
          </w:tcPr>
          <w:p w14:paraId="77ACA4F9" w14:textId="77777777" w:rsidR="002727F7" w:rsidRPr="0003533A" w:rsidRDefault="002727F7" w:rsidP="00A96C2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/TST- </w:t>
            </w:r>
          </w:p>
          <w:p w14:paraId="3541CBEF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(%)</w:t>
            </w:r>
          </w:p>
        </w:tc>
        <w:tc>
          <w:tcPr>
            <w:tcW w:w="808" w:type="dxa"/>
            <w:vMerge w:val="restart"/>
          </w:tcPr>
          <w:p w14:paraId="383963D2" w14:textId="77777777" w:rsidR="002727F7" w:rsidRPr="0003533A" w:rsidRDefault="002727F7" w:rsidP="00A96C2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K</w:t>
            </w:r>
            <w:r w:rsidRPr="0003533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ppa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845" w:type="dxa"/>
            <w:vMerge w:val="restart"/>
          </w:tcPr>
          <w:p w14:paraId="0CB73A85" w14:textId="77777777" w:rsidR="002727F7" w:rsidRPr="0003533A" w:rsidRDefault="002727F7" w:rsidP="00A96C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5136" w:type="dxa"/>
            <w:gridSpan w:val="3"/>
            <w:tcBorders>
              <w:bottom w:val="single" w:sz="4" w:space="0" w:color="auto"/>
            </w:tcBorders>
          </w:tcPr>
          <w:p w14:paraId="6C4CC1E0" w14:textId="77777777" w:rsidR="002727F7" w:rsidRPr="0003533A" w:rsidRDefault="002727F7" w:rsidP="00A96C2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OR(95%CI)</w:t>
            </w:r>
          </w:p>
        </w:tc>
      </w:tr>
      <w:tr w:rsidR="0003533A" w:rsidRPr="0003533A" w14:paraId="4F74975F" w14:textId="77777777" w:rsidTr="0059411C">
        <w:trPr>
          <w:trHeight w:val="223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15F559DC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084FC6E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08D4C196" w14:textId="77777777" w:rsidR="002727F7" w:rsidRPr="0003533A" w:rsidRDefault="002727F7" w:rsidP="00A96C2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65133EC1" w14:textId="77777777" w:rsidR="002727F7" w:rsidRPr="0003533A" w:rsidRDefault="002727F7" w:rsidP="00A96C2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2E5B5E59" w14:textId="77777777" w:rsidR="002727F7" w:rsidRPr="0003533A" w:rsidRDefault="002727F7" w:rsidP="00A96C2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</w:tcPr>
          <w:p w14:paraId="023F519B" w14:textId="77777777" w:rsidR="002727F7" w:rsidRPr="0003533A" w:rsidRDefault="002727F7" w:rsidP="00A96C2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522A4F8B" w14:textId="77777777" w:rsidR="002727F7" w:rsidRPr="0003533A" w:rsidRDefault="002727F7" w:rsidP="00A96C2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C3A7618" w14:textId="77777777" w:rsidR="002727F7" w:rsidRPr="0003533A" w:rsidRDefault="002727F7" w:rsidP="00A96C2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RA+/TST+ </w:t>
            </w:r>
          </w:p>
          <w:p w14:paraId="29D14518" w14:textId="77777777" w:rsidR="002727F7" w:rsidRPr="0003533A" w:rsidRDefault="002727F7" w:rsidP="00A96C2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vs. 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C548368" w14:textId="77777777" w:rsidR="002727F7" w:rsidRPr="0003533A" w:rsidRDefault="002727F7" w:rsidP="00A96C2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. 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14216E2" w14:textId="77777777" w:rsidR="002727F7" w:rsidRPr="0003533A" w:rsidRDefault="002727F7" w:rsidP="00A96C2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+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. 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TST-</w:t>
            </w:r>
          </w:p>
        </w:tc>
      </w:tr>
      <w:tr w:rsidR="0003533A" w:rsidRPr="0003533A" w14:paraId="5FF3187A" w14:textId="77777777" w:rsidTr="0059411C">
        <w:trPr>
          <w:trHeight w:val="183"/>
        </w:trPr>
        <w:tc>
          <w:tcPr>
            <w:tcW w:w="3119" w:type="dxa"/>
            <w:tcBorders>
              <w:bottom w:val="nil"/>
            </w:tcBorders>
          </w:tcPr>
          <w:p w14:paraId="46DFE4FD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with RID</w:t>
            </w:r>
          </w:p>
        </w:tc>
        <w:tc>
          <w:tcPr>
            <w:tcW w:w="1276" w:type="dxa"/>
            <w:tcBorders>
              <w:bottom w:val="nil"/>
            </w:tcBorders>
          </w:tcPr>
          <w:p w14:paraId="166090B5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119C3E95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321990E7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4" w:type="dxa"/>
            <w:tcBorders>
              <w:bottom w:val="nil"/>
            </w:tcBorders>
          </w:tcPr>
          <w:p w14:paraId="19D8BF4B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8" w:type="dxa"/>
            <w:tcBorders>
              <w:bottom w:val="nil"/>
            </w:tcBorders>
          </w:tcPr>
          <w:p w14:paraId="2B2F5DC4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5" w:type="dxa"/>
            <w:tcBorders>
              <w:bottom w:val="nil"/>
            </w:tcBorders>
          </w:tcPr>
          <w:p w14:paraId="532CE08C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7BAF4B79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50" w:type="dxa"/>
            <w:tcBorders>
              <w:bottom w:val="nil"/>
            </w:tcBorders>
          </w:tcPr>
          <w:p w14:paraId="0EEF6163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1077D355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3533A" w:rsidRPr="0003533A" w14:paraId="2727A822" w14:textId="77777777" w:rsidTr="0059411C">
        <w:trPr>
          <w:trHeight w:val="183"/>
        </w:trPr>
        <w:tc>
          <w:tcPr>
            <w:tcW w:w="3119" w:type="dxa"/>
            <w:tcBorders>
              <w:top w:val="nil"/>
              <w:bottom w:val="nil"/>
            </w:tcBorders>
          </w:tcPr>
          <w:p w14:paraId="0BFEEDCB" w14:textId="2CAB4106" w:rsidR="002727F7" w:rsidRPr="0003533A" w:rsidRDefault="0059411C" w:rsidP="002727F7">
            <w:pPr>
              <w:pStyle w:val="a4"/>
              <w:spacing w:before="0" w:beforeAutospacing="0" w:after="0" w:afterAutospacing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 reported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ntact ris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F546AF" w14:textId="43D45A98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(0.3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A57B6B" w14:textId="68A512E2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(3.7%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87C9B87" w14:textId="71D67146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(0.5%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6F6753D8" w14:textId="15BDED39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65(95.4%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A088272" w14:textId="3B1CEF30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3814EB7" w14:textId="6010E3D2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B5B39F" w14:textId="77777777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3FB8BF3E" w14:textId="77777777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2D8D7754" w14:textId="77777777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</w:tr>
      <w:tr w:rsidR="0003533A" w:rsidRPr="0003533A" w14:paraId="269D56AD" w14:textId="77777777" w:rsidTr="0059411C">
        <w:trPr>
          <w:trHeight w:val="169"/>
        </w:trPr>
        <w:tc>
          <w:tcPr>
            <w:tcW w:w="3119" w:type="dxa"/>
            <w:tcBorders>
              <w:top w:val="nil"/>
              <w:bottom w:val="nil"/>
            </w:tcBorders>
          </w:tcPr>
          <w:p w14:paraId="3769F94B" w14:textId="2CF4F2C9" w:rsidR="002727F7" w:rsidRPr="0003533A" w:rsidRDefault="0059411C" w:rsidP="002727F7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8D7D05" w14:textId="5A878C85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0233AA" w14:textId="6CBD8E2F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(8.0%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184A434" w14:textId="6AC6EB41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89C0F25" w14:textId="23A33D10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(89.8%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5FDD763" w14:textId="0300D1E6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63C9561" w14:textId="51811987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3B8EB8" w14:textId="428656D6" w:rsidR="002727F7" w:rsidRPr="0003533A" w:rsidRDefault="0066430F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(2.8-18.0)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40DEF2A6" w14:textId="74037A76" w:rsidR="002727F7" w:rsidRPr="0003533A" w:rsidRDefault="0066430F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(0.99-1.0)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40FA0EC" w14:textId="558C288C" w:rsidR="002727F7" w:rsidRPr="0003533A" w:rsidRDefault="0066430F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(1.5-3.6)</w:t>
            </w:r>
          </w:p>
        </w:tc>
      </w:tr>
      <w:tr w:rsidR="0003533A" w:rsidRPr="0003533A" w14:paraId="206F4ABD" w14:textId="77777777" w:rsidTr="0059411C">
        <w:trPr>
          <w:trHeight w:val="278"/>
        </w:trPr>
        <w:tc>
          <w:tcPr>
            <w:tcW w:w="3119" w:type="dxa"/>
            <w:tcBorders>
              <w:top w:val="nil"/>
              <w:bottom w:val="nil"/>
            </w:tcBorders>
          </w:tcPr>
          <w:p w14:paraId="7D12F59F" w14:textId="0285177D" w:rsidR="002727F7" w:rsidRPr="0003533A" w:rsidRDefault="0059411C" w:rsidP="002727F7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5DF9A" w14:textId="620F05E8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="00642D2E"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.2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40071C" w14:textId="41A21093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="00642D2E"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8.9%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95DBA27" w14:textId="26F1B517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="00642D2E"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1%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BBB431D" w14:textId="21277F01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  <w:r w:rsidR="00642D2E"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75.8%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2A0A53F4" w14:textId="60BD39FE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94375C1" w14:textId="5666AFF8" w:rsidR="002727F7" w:rsidRPr="0003533A" w:rsidRDefault="002727F7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C095D34" w14:textId="56BED83C" w:rsidR="002727F7" w:rsidRPr="0003533A" w:rsidRDefault="0066430F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(5.4-49.0)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6E4989E6" w14:textId="040C59EC" w:rsidR="002727F7" w:rsidRPr="0003533A" w:rsidRDefault="0066430F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(0.3-17.9)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163C3FFB" w14:textId="02436BCE" w:rsidR="002727F7" w:rsidRPr="0003533A" w:rsidRDefault="0066430F" w:rsidP="002727F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(3.8-10.9)</w:t>
            </w:r>
          </w:p>
        </w:tc>
      </w:tr>
      <w:tr w:rsidR="0003533A" w:rsidRPr="0003533A" w14:paraId="0A09A150" w14:textId="77777777" w:rsidTr="0059411C">
        <w:trPr>
          <w:trHeight w:val="278"/>
        </w:trPr>
        <w:tc>
          <w:tcPr>
            <w:tcW w:w="3119" w:type="dxa"/>
            <w:tcBorders>
              <w:top w:val="nil"/>
              <w:bottom w:val="nil"/>
            </w:tcBorders>
          </w:tcPr>
          <w:p w14:paraId="6893043B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with T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1647E3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D0C45A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4099851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F2563A6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86C9379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8625D54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A32739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4E248907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6AA9AAC8" w14:textId="77777777" w:rsidR="002727F7" w:rsidRPr="0003533A" w:rsidRDefault="002727F7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3533A" w:rsidRPr="0003533A" w14:paraId="26B842F8" w14:textId="77777777" w:rsidTr="0059411C">
        <w:trPr>
          <w:trHeight w:val="274"/>
        </w:trPr>
        <w:tc>
          <w:tcPr>
            <w:tcW w:w="3119" w:type="dxa"/>
            <w:tcBorders>
              <w:top w:val="nil"/>
              <w:bottom w:val="nil"/>
            </w:tcBorders>
          </w:tcPr>
          <w:p w14:paraId="2E7E27B2" w14:textId="3E33E3F6" w:rsidR="0059411C" w:rsidRPr="0003533A" w:rsidRDefault="0059411C" w:rsidP="0059411C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C5A2E5" w14:textId="7724008A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(81.4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06ECC2" w14:textId="5FE7309F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.7%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1B57F7B" w14:textId="77C5ACE8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(11.6%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AE86395" w14:textId="2C529909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(2.3%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0411310" w14:textId="6BF1D1F0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5B850EAC" w14:textId="370FC3A6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90CFBA" w14:textId="77777777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407DE25F" w14:textId="77777777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38621B26" w14:textId="77777777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erence</w:t>
            </w:r>
          </w:p>
        </w:tc>
      </w:tr>
      <w:tr w:rsidR="0003533A" w:rsidRPr="0003533A" w14:paraId="5F7F3C3F" w14:textId="77777777" w:rsidTr="0059411C">
        <w:trPr>
          <w:trHeight w:val="278"/>
        </w:trPr>
        <w:tc>
          <w:tcPr>
            <w:tcW w:w="3119" w:type="dxa"/>
            <w:tcBorders>
              <w:top w:val="nil"/>
              <w:bottom w:val="nil"/>
            </w:tcBorders>
          </w:tcPr>
          <w:p w14:paraId="05EDE67C" w14:textId="60B66C82" w:rsidR="0059411C" w:rsidRPr="0003533A" w:rsidRDefault="0059411C" w:rsidP="0059411C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AFD3FA" w14:textId="4F626ED7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(83.3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63E8BF" w14:textId="43412A7D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(7.1%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9E4D9CD" w14:textId="75873AC9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(7.1%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B847566" w14:textId="1B2317BE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(2.4%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398A16B" w14:textId="72D17AAA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1757E21" w14:textId="695BB0E9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74A648" w14:textId="7F17884B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(0.1-16.0)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6D1C0061" w14:textId="5D304758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(0.1-13.6)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66477C7A" w14:textId="5DA2962B" w:rsidR="0059411C" w:rsidRPr="0003533A" w:rsidRDefault="0059411C" w:rsidP="005941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(0.1-40.6)</w:t>
            </w:r>
          </w:p>
        </w:tc>
      </w:tr>
      <w:tr w:rsidR="0003533A" w:rsidRPr="0003533A" w14:paraId="66B47213" w14:textId="77777777" w:rsidTr="0059411C">
        <w:trPr>
          <w:trHeight w:val="278"/>
        </w:trPr>
        <w:tc>
          <w:tcPr>
            <w:tcW w:w="3119" w:type="dxa"/>
            <w:tcBorders>
              <w:top w:val="nil"/>
            </w:tcBorders>
          </w:tcPr>
          <w:p w14:paraId="2F371441" w14:textId="77777777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al</w:t>
            </w:r>
          </w:p>
        </w:tc>
        <w:tc>
          <w:tcPr>
            <w:tcW w:w="1276" w:type="dxa"/>
            <w:tcBorders>
              <w:top w:val="nil"/>
            </w:tcBorders>
          </w:tcPr>
          <w:p w14:paraId="6F10D382" w14:textId="6ED4F155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(1.6%)</w:t>
            </w:r>
          </w:p>
        </w:tc>
        <w:tc>
          <w:tcPr>
            <w:tcW w:w="1275" w:type="dxa"/>
            <w:tcBorders>
              <w:top w:val="nil"/>
            </w:tcBorders>
          </w:tcPr>
          <w:p w14:paraId="738F1085" w14:textId="2C719937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2(4.2%)</w:t>
            </w:r>
          </w:p>
        </w:tc>
        <w:tc>
          <w:tcPr>
            <w:tcW w:w="1133" w:type="dxa"/>
            <w:tcBorders>
              <w:top w:val="nil"/>
            </w:tcBorders>
          </w:tcPr>
          <w:p w14:paraId="5279A68A" w14:textId="1845BAB6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(0.7%)</w:t>
            </w:r>
          </w:p>
        </w:tc>
        <w:tc>
          <w:tcPr>
            <w:tcW w:w="1384" w:type="dxa"/>
            <w:tcBorders>
              <w:top w:val="nil"/>
            </w:tcBorders>
          </w:tcPr>
          <w:p w14:paraId="1FF6EF73" w14:textId="0DD20EB3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5(93.6%)</w:t>
            </w:r>
          </w:p>
        </w:tc>
        <w:tc>
          <w:tcPr>
            <w:tcW w:w="808" w:type="dxa"/>
            <w:tcBorders>
              <w:top w:val="nil"/>
            </w:tcBorders>
          </w:tcPr>
          <w:p w14:paraId="5F4CD728" w14:textId="7D9EBCDF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</w:t>
            </w:r>
          </w:p>
        </w:tc>
        <w:tc>
          <w:tcPr>
            <w:tcW w:w="845" w:type="dxa"/>
            <w:tcBorders>
              <w:top w:val="nil"/>
            </w:tcBorders>
          </w:tcPr>
          <w:p w14:paraId="21E70535" w14:textId="4DC0BC3C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710" w:type="dxa"/>
            <w:tcBorders>
              <w:top w:val="nil"/>
            </w:tcBorders>
          </w:tcPr>
          <w:p w14:paraId="36BF7668" w14:textId="77777777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50" w:type="dxa"/>
            <w:tcBorders>
              <w:top w:val="nil"/>
            </w:tcBorders>
          </w:tcPr>
          <w:p w14:paraId="6A2E3770" w14:textId="77777777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76" w:type="dxa"/>
            <w:tcBorders>
              <w:top w:val="nil"/>
            </w:tcBorders>
          </w:tcPr>
          <w:p w14:paraId="0A11C4B8" w14:textId="77777777" w:rsidR="001E54AF" w:rsidRPr="0003533A" w:rsidRDefault="001E54AF" w:rsidP="001E54A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33893BB0" w14:textId="77777777" w:rsidR="002727F7" w:rsidRPr="0003533A" w:rsidRDefault="002727F7" w:rsidP="002727F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RID: respiratory and infectious diseases; TB: tuberculosis</w:t>
      </w:r>
    </w:p>
    <w:p w14:paraId="32C3A149" w14:textId="73E26DB7" w:rsidR="002727F7" w:rsidRPr="0003533A" w:rsidRDefault="002727F7" w:rsidP="002727F7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ST using </w:t>
      </w:r>
      <w:r w:rsidR="00C478E5"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5 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mm as a cutoff and IGRA using </w:t>
      </w:r>
      <w:r w:rsidR="00C478E5"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6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pots as a cutoff</w:t>
      </w:r>
    </w:p>
    <w:p w14:paraId="737C7886" w14:textId="3C10599B" w:rsidR="002727F7" w:rsidRPr="0003533A" w:rsidRDefault="002727F7" w:rsidP="00784B71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A4A61F4" w14:textId="717AE5F3" w:rsidR="002727F7" w:rsidRPr="0003533A" w:rsidRDefault="002727F7" w:rsidP="00784B71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49C9AB1" w14:textId="77777777" w:rsidR="00A86E60" w:rsidRDefault="00A86E60" w:rsidP="00A86E60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  <w:bookmarkStart w:id="2" w:name="_Hlk43284148"/>
    </w:p>
    <w:p w14:paraId="40559AF4" w14:textId="1388727B" w:rsidR="00A86E60" w:rsidRPr="00AB1589" w:rsidRDefault="00A86E60" w:rsidP="00A86E60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  <w:r w:rsidRPr="00AB1589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3</w:t>
      </w:r>
      <w:r w:rsidRPr="00AB1589">
        <w:rPr>
          <w:rFonts w:ascii="Times New Roman" w:hAnsi="Times New Roman" w:cs="Times New Roman"/>
          <w:color w:val="000000" w:themeColor="text1"/>
        </w:rPr>
        <w:t xml:space="preserve"> Comparison of TST induration between children with IGRA+/TST+ and IGRA-/TST+ results</w:t>
      </w:r>
    </w:p>
    <w:tbl>
      <w:tblPr>
        <w:tblStyle w:val="a3"/>
        <w:tblW w:w="135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6"/>
        <w:gridCol w:w="3334"/>
        <w:gridCol w:w="2386"/>
        <w:gridCol w:w="2651"/>
      </w:tblGrid>
      <w:tr w:rsidR="00A86E60" w:rsidRPr="00AB1589" w14:paraId="462547CA" w14:textId="77777777" w:rsidTr="00EB47A1">
        <w:trPr>
          <w:trHeight w:val="558"/>
        </w:trPr>
        <w:tc>
          <w:tcPr>
            <w:tcW w:w="5146" w:type="dxa"/>
            <w:tcBorders>
              <w:bottom w:val="single" w:sz="4" w:space="0" w:color="auto"/>
            </w:tcBorders>
          </w:tcPr>
          <w:p w14:paraId="2F26512B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43284132"/>
            <w:bookmarkEnd w:id="2"/>
            <w:r w:rsidRPr="00AB1589">
              <w:rPr>
                <w:rFonts w:ascii="Times New Roman" w:hAnsi="Times New Roman" w:cs="Times New Roman"/>
                <w:color w:val="000000" w:themeColor="text1"/>
              </w:rPr>
              <w:t>Risk group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14:paraId="6C049FE2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TST induration for</w:t>
            </w:r>
          </w:p>
          <w:p w14:paraId="087682F6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IGRA+/TST+ (mm)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458AD389" w14:textId="77777777" w:rsidR="00A86E60" w:rsidRPr="00AB1589" w:rsidRDefault="00A86E60" w:rsidP="00EB47A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158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ST induration for</w:t>
            </w:r>
          </w:p>
          <w:p w14:paraId="79E20323" w14:textId="77777777" w:rsidR="00A86E60" w:rsidRPr="00AB1589" w:rsidRDefault="00A86E60" w:rsidP="00EB47A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-</w:t>
            </w:r>
            <w:r w:rsidRPr="00AB15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+ (mm)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14:paraId="6E9F43C8" w14:textId="77777777" w:rsidR="00A86E60" w:rsidRPr="00AB1589" w:rsidRDefault="00A86E60" w:rsidP="00EB47A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14:paraId="6EF8496A" w14:textId="77777777" w:rsidR="00A86E60" w:rsidRPr="00AB1589" w:rsidRDefault="00A86E60" w:rsidP="00EB47A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A86E60" w:rsidRPr="00AB1589" w14:paraId="06530199" w14:textId="77777777" w:rsidTr="00EB47A1">
        <w:trPr>
          <w:trHeight w:val="332"/>
        </w:trPr>
        <w:tc>
          <w:tcPr>
            <w:tcW w:w="5146" w:type="dxa"/>
            <w:tcBorders>
              <w:bottom w:val="nil"/>
            </w:tcBorders>
          </w:tcPr>
          <w:p w14:paraId="1F3FF9F6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Children with RID</w:t>
            </w:r>
          </w:p>
        </w:tc>
        <w:tc>
          <w:tcPr>
            <w:tcW w:w="3334" w:type="dxa"/>
            <w:tcBorders>
              <w:bottom w:val="nil"/>
            </w:tcBorders>
          </w:tcPr>
          <w:p w14:paraId="74650338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>5.0(11.5-26.5)</w:t>
            </w:r>
          </w:p>
        </w:tc>
        <w:tc>
          <w:tcPr>
            <w:tcW w:w="2386" w:type="dxa"/>
            <w:tcBorders>
              <w:bottom w:val="nil"/>
            </w:tcBorders>
          </w:tcPr>
          <w:p w14:paraId="623965AA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>3.0(10.5-15.5)</w:t>
            </w:r>
          </w:p>
        </w:tc>
        <w:tc>
          <w:tcPr>
            <w:tcW w:w="2651" w:type="dxa"/>
            <w:tcBorders>
              <w:bottom w:val="nil"/>
            </w:tcBorders>
          </w:tcPr>
          <w:p w14:paraId="4EFE215E" w14:textId="77777777" w:rsidR="00A86E60" w:rsidRPr="00AB1589" w:rsidRDefault="00A86E60" w:rsidP="00EB47A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AB158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2</w:t>
            </w:r>
          </w:p>
        </w:tc>
      </w:tr>
      <w:tr w:rsidR="00A86E60" w:rsidRPr="00AB1589" w14:paraId="34FB06A6" w14:textId="77777777" w:rsidTr="00EB47A1">
        <w:trPr>
          <w:trHeight w:val="285"/>
        </w:trPr>
        <w:tc>
          <w:tcPr>
            <w:tcW w:w="5146" w:type="dxa"/>
            <w:tcBorders>
              <w:top w:val="nil"/>
              <w:bottom w:val="nil"/>
            </w:tcBorders>
          </w:tcPr>
          <w:p w14:paraId="3970F405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 xml:space="preserve">o 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ported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 xml:space="preserve"> contact risk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3D4E2874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3.0(11.0-28.0)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A72AC4D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>3.0(10.0-15.0)</w:t>
            </w: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1C48EEBA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A86E60" w:rsidRPr="00AB1589" w14:paraId="69C7C81B" w14:textId="77777777" w:rsidTr="00EB47A1">
        <w:trPr>
          <w:trHeight w:val="285"/>
        </w:trPr>
        <w:tc>
          <w:tcPr>
            <w:tcW w:w="5146" w:type="dxa"/>
            <w:tcBorders>
              <w:top w:val="nil"/>
              <w:bottom w:val="nil"/>
            </w:tcBorders>
          </w:tcPr>
          <w:p w14:paraId="1D3AE72C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77C346CB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5.0(14.5-36.3)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197FC259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5.0(10.5-22.5)</w:t>
            </w: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554F99B0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A86E60" w:rsidRPr="00AB1589" w14:paraId="6DE5448F" w14:textId="77777777" w:rsidTr="00EB47A1">
        <w:trPr>
          <w:trHeight w:val="272"/>
        </w:trPr>
        <w:tc>
          <w:tcPr>
            <w:tcW w:w="5146" w:type="dxa"/>
            <w:tcBorders>
              <w:top w:val="nil"/>
              <w:bottom w:val="single" w:sz="4" w:space="0" w:color="auto"/>
            </w:tcBorders>
          </w:tcPr>
          <w:p w14:paraId="3054A57A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3334" w:type="dxa"/>
            <w:tcBorders>
              <w:top w:val="nil"/>
              <w:bottom w:val="single" w:sz="4" w:space="0" w:color="auto"/>
            </w:tcBorders>
          </w:tcPr>
          <w:p w14:paraId="3A5D01DA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22.5(13.3-25.0)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</w:tcPr>
          <w:p w14:paraId="1D1CDB71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>3.0(12.0-15.0)</w:t>
            </w: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771B5052" w14:textId="77777777" w:rsidR="00A86E60" w:rsidRPr="00AB1589" w:rsidRDefault="00A86E60" w:rsidP="00EB47A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</w:tbl>
    <w:bookmarkEnd w:id="3"/>
    <w:p w14:paraId="0F841C03" w14:textId="77777777" w:rsidR="00A86E60" w:rsidRPr="00AB1589" w:rsidRDefault="00A86E60" w:rsidP="00A86E60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B1589">
        <w:rPr>
          <w:rFonts w:ascii="Times New Roman" w:hAnsi="Times New Roman" w:cs="Times New Roman"/>
          <w:color w:val="000000" w:themeColor="text1"/>
          <w:sz w:val="24"/>
          <w:szCs w:val="24"/>
        </w:rPr>
        <w:t>RID: respiratory and infectious diseases;</w:t>
      </w:r>
      <w:r w:rsidRPr="00AB15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</w:t>
      </w:r>
      <w:r w:rsidRPr="00AB1589">
        <w:rPr>
          <w:rFonts w:ascii="Times New Roman" w:hAnsi="Times New Roman" w:cs="Times New Roman"/>
          <w:color w:val="000000" w:themeColor="text1"/>
          <w:sz w:val="24"/>
          <w:szCs w:val="24"/>
        </w:rPr>
        <w:t>GRA: interferon-gamma release assay; TST: tuberculin skin test.</w:t>
      </w:r>
    </w:p>
    <w:p w14:paraId="5A334E85" w14:textId="77777777" w:rsidR="00A86E60" w:rsidRPr="00AB1589" w:rsidRDefault="00A86E60" w:rsidP="00A86E6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43285550"/>
      <w:r w:rsidRPr="00AB15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AB1589">
        <w:rPr>
          <w:rFonts w:ascii="Times New Roman" w:hAnsi="Times New Roman" w:cs="Times New Roman"/>
          <w:color w:val="000000" w:themeColor="text1"/>
          <w:sz w:val="24"/>
          <w:szCs w:val="24"/>
        </w:rPr>
        <w:t>he data was shown as median value and interquartile ranges.</w:t>
      </w:r>
    </w:p>
    <w:bookmarkEnd w:id="4"/>
    <w:p w14:paraId="7D581D54" w14:textId="77777777" w:rsidR="00A86E60" w:rsidRPr="00AB1589" w:rsidRDefault="00A86E60" w:rsidP="00A86E60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B158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ST using 10mm as a cutoff and IGRA using 8 spots as a cutoff</w:t>
      </w:r>
    </w:p>
    <w:p w14:paraId="2E53225C" w14:textId="77777777" w:rsidR="00C877BC" w:rsidRPr="0003533A" w:rsidRDefault="00C877BC" w:rsidP="00784B71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bookmarkEnd w:id="0"/>
    <w:p w14:paraId="2C133D96" w14:textId="36AFF0FA" w:rsidR="00784B71" w:rsidRPr="0003533A" w:rsidRDefault="00784B71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03533A">
        <w:rPr>
          <w:rFonts w:ascii="Times New Roman" w:hAnsi="Times New Roman" w:cs="Times New Roman"/>
          <w:color w:val="000000" w:themeColor="text1"/>
        </w:rPr>
        <w:t xml:space="preserve">Table </w:t>
      </w:r>
      <w:r w:rsidR="00DC69FD" w:rsidRPr="0003533A">
        <w:rPr>
          <w:rFonts w:ascii="Times New Roman" w:hAnsi="Times New Roman" w:cs="Times New Roman"/>
          <w:color w:val="000000" w:themeColor="text1"/>
        </w:rPr>
        <w:t>S</w:t>
      </w:r>
      <w:r w:rsidR="004A5909">
        <w:rPr>
          <w:rFonts w:ascii="Times New Roman" w:hAnsi="Times New Roman" w:cs="Times New Roman"/>
          <w:color w:val="000000" w:themeColor="text1"/>
        </w:rPr>
        <w:t>4</w:t>
      </w:r>
      <w:r w:rsidRPr="0003533A">
        <w:rPr>
          <w:rFonts w:ascii="Times New Roman" w:hAnsi="Times New Roman" w:cs="Times New Roman"/>
          <w:color w:val="000000" w:themeColor="text1"/>
        </w:rPr>
        <w:t xml:space="preserve"> Comparison of TST induration between children with IGRA+/TST+ and </w:t>
      </w:r>
      <w:r w:rsidR="00FE29F3" w:rsidRPr="0003533A">
        <w:rPr>
          <w:rFonts w:ascii="Times New Roman" w:hAnsi="Times New Roman" w:cs="Times New Roman"/>
          <w:color w:val="000000" w:themeColor="text1"/>
        </w:rPr>
        <w:t>IGRA-/TST+</w:t>
      </w:r>
      <w:r w:rsidRPr="0003533A">
        <w:rPr>
          <w:rFonts w:ascii="Times New Roman" w:hAnsi="Times New Roman" w:cs="Times New Roman"/>
          <w:color w:val="000000" w:themeColor="text1"/>
        </w:rPr>
        <w:t xml:space="preserve"> results</w:t>
      </w:r>
    </w:p>
    <w:tbl>
      <w:tblPr>
        <w:tblStyle w:val="a3"/>
        <w:tblW w:w="135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6"/>
        <w:gridCol w:w="3334"/>
        <w:gridCol w:w="2386"/>
        <w:gridCol w:w="2651"/>
      </w:tblGrid>
      <w:tr w:rsidR="0003533A" w:rsidRPr="0003533A" w14:paraId="00EF60F3" w14:textId="77777777" w:rsidTr="00A96C2C">
        <w:trPr>
          <w:trHeight w:val="558"/>
        </w:trPr>
        <w:tc>
          <w:tcPr>
            <w:tcW w:w="5146" w:type="dxa"/>
            <w:tcBorders>
              <w:bottom w:val="single" w:sz="4" w:space="0" w:color="auto"/>
            </w:tcBorders>
          </w:tcPr>
          <w:p w14:paraId="792E631A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Risk group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14:paraId="039CE4D2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IGRA+/TST+ (mm)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3502EFE2" w14:textId="77777777" w:rsidR="00784B71" w:rsidRPr="0003533A" w:rsidRDefault="00784B71" w:rsidP="00A96C2C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+ (mm)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14:paraId="4CB96F4B" w14:textId="77777777" w:rsidR="00784B71" w:rsidRPr="0003533A" w:rsidRDefault="00784B71" w:rsidP="00A96C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3533A" w:rsidRPr="0003533A" w14:paraId="01C38DD8" w14:textId="77777777" w:rsidTr="00A96C2C">
        <w:trPr>
          <w:trHeight w:val="332"/>
        </w:trPr>
        <w:tc>
          <w:tcPr>
            <w:tcW w:w="5146" w:type="dxa"/>
            <w:tcBorders>
              <w:bottom w:val="nil"/>
            </w:tcBorders>
          </w:tcPr>
          <w:p w14:paraId="7A66EF70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Children with RID</w:t>
            </w:r>
          </w:p>
        </w:tc>
        <w:tc>
          <w:tcPr>
            <w:tcW w:w="3334" w:type="dxa"/>
            <w:tcBorders>
              <w:bottom w:val="nil"/>
            </w:tcBorders>
          </w:tcPr>
          <w:p w14:paraId="59FC9F7C" w14:textId="27D87521" w:rsidR="00784B71" w:rsidRPr="0003533A" w:rsidRDefault="0089517A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D11DE4" w:rsidRPr="0003533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1</w:t>
            </w:r>
            <w:r w:rsidR="004A468E" w:rsidRPr="0003533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2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bottom w:val="nil"/>
            </w:tcBorders>
          </w:tcPr>
          <w:p w14:paraId="4B7F50E8" w14:textId="43F03BB7" w:rsidR="00784B71" w:rsidRPr="0003533A" w:rsidRDefault="0089517A" w:rsidP="00A96C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D11DE4"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1" w:type="dxa"/>
            <w:tcBorders>
              <w:bottom w:val="nil"/>
            </w:tcBorders>
          </w:tcPr>
          <w:p w14:paraId="6E4FAD98" w14:textId="074EF5AA" w:rsidR="00784B71" w:rsidRPr="0003533A" w:rsidRDefault="0089517A" w:rsidP="0089517A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03533A" w:rsidRPr="0003533A" w14:paraId="40AFCBFF" w14:textId="77777777" w:rsidTr="00A96C2C">
        <w:trPr>
          <w:trHeight w:val="285"/>
        </w:trPr>
        <w:tc>
          <w:tcPr>
            <w:tcW w:w="5146" w:type="dxa"/>
            <w:tcBorders>
              <w:top w:val="nil"/>
              <w:bottom w:val="nil"/>
            </w:tcBorders>
          </w:tcPr>
          <w:p w14:paraId="4625410E" w14:textId="320ECC25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 reported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ntact risk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1E3D88A9" w14:textId="64ECF98D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1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18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39B08C51" w14:textId="62AB228C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14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4503DFDC" w14:textId="6C80DDF6" w:rsidR="00F34581" w:rsidRPr="0003533A" w:rsidRDefault="00F34581" w:rsidP="00F3458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03533A" w:rsidRPr="0003533A" w14:paraId="69308DA0" w14:textId="77777777" w:rsidTr="00A96C2C">
        <w:trPr>
          <w:trHeight w:val="285"/>
        </w:trPr>
        <w:tc>
          <w:tcPr>
            <w:tcW w:w="5146" w:type="dxa"/>
            <w:tcBorders>
              <w:top w:val="nil"/>
              <w:bottom w:val="nil"/>
            </w:tcBorders>
          </w:tcPr>
          <w:p w14:paraId="3331BDA5" w14:textId="18B6C793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16452BC6" w14:textId="0EC6C618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4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4187B" w:rsidRPr="0003533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="0004187B" w:rsidRPr="0003533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4187B" w:rsidRPr="0003533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6AD13AF" w14:textId="0CE0F5AF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4187B" w:rsidRPr="0003533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0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1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68D908B9" w14:textId="20666C12" w:rsidR="00F34581" w:rsidRPr="0003533A" w:rsidRDefault="00F34581" w:rsidP="00F3458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03533A" w:rsidRPr="0003533A" w14:paraId="2AD37FFD" w14:textId="77777777" w:rsidTr="00A96C2C">
        <w:trPr>
          <w:trHeight w:val="272"/>
        </w:trPr>
        <w:tc>
          <w:tcPr>
            <w:tcW w:w="5146" w:type="dxa"/>
            <w:tcBorders>
              <w:top w:val="nil"/>
              <w:bottom w:val="nil"/>
            </w:tcBorders>
          </w:tcPr>
          <w:p w14:paraId="06B62CF6" w14:textId="712E4AE3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15E79A2F" w14:textId="77666196" w:rsidR="00F34581" w:rsidRPr="0003533A" w:rsidRDefault="00D11DE4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22.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34581" w:rsidRPr="0003533A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F34581" w:rsidRPr="0003533A">
              <w:rPr>
                <w:rFonts w:ascii="Times New Roman" w:hAnsi="Times New Roman" w:cs="Times New Roman"/>
                <w:color w:val="000000" w:themeColor="text1"/>
              </w:rPr>
              <w:t>-2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F34581"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112B51E" w14:textId="5BAE4103" w:rsidR="00F34581" w:rsidRPr="0003533A" w:rsidRDefault="0004187B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="00F34581" w:rsidRPr="0003533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F34581" w:rsidRPr="0003533A">
              <w:rPr>
                <w:rFonts w:ascii="Times New Roman" w:hAnsi="Times New Roman" w:cs="Times New Roman"/>
                <w:color w:val="000000" w:themeColor="text1"/>
              </w:rPr>
              <w:t>-13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F34581"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75BB3B01" w14:textId="1573FE5B" w:rsidR="00F34581" w:rsidRPr="0003533A" w:rsidRDefault="00F34581" w:rsidP="00F3458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03533A" w:rsidRPr="0003533A" w14:paraId="72377A8E" w14:textId="77777777" w:rsidTr="00A96C2C">
        <w:trPr>
          <w:trHeight w:val="272"/>
        </w:trPr>
        <w:tc>
          <w:tcPr>
            <w:tcW w:w="5146" w:type="dxa"/>
            <w:tcBorders>
              <w:top w:val="nil"/>
              <w:bottom w:val="nil"/>
            </w:tcBorders>
          </w:tcPr>
          <w:p w14:paraId="0EE1D2AC" w14:textId="77777777" w:rsidR="00873C88" w:rsidRPr="0003533A" w:rsidRDefault="00873C88" w:rsidP="00873C8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Children with TB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085BC816" w14:textId="77777777" w:rsidR="00873C88" w:rsidRPr="0003533A" w:rsidRDefault="00873C88" w:rsidP="00873C8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44179EED" w14:textId="77777777" w:rsidR="00873C88" w:rsidRPr="0003533A" w:rsidRDefault="00873C88" w:rsidP="00873C8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5938C702" w14:textId="77777777" w:rsidR="00873C88" w:rsidRPr="0003533A" w:rsidRDefault="00873C88" w:rsidP="00873C88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33A" w:rsidRPr="0003533A" w14:paraId="4A2C916C" w14:textId="77777777" w:rsidTr="00A96C2C">
        <w:trPr>
          <w:trHeight w:val="272"/>
        </w:trPr>
        <w:tc>
          <w:tcPr>
            <w:tcW w:w="5146" w:type="dxa"/>
            <w:tcBorders>
              <w:top w:val="nil"/>
              <w:bottom w:val="nil"/>
            </w:tcBorders>
          </w:tcPr>
          <w:p w14:paraId="556589D4" w14:textId="39F6FCEE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336567C1" w14:textId="7335B359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2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16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544A1381" w14:textId="6BBBCEC1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38DB2523" w14:textId="3AE1199A" w:rsidR="00F34581" w:rsidRPr="0003533A" w:rsidRDefault="00F34581" w:rsidP="00F3458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</w:tr>
      <w:tr w:rsidR="0003533A" w:rsidRPr="0003533A" w14:paraId="7C1106A3" w14:textId="77777777" w:rsidTr="00A96C2C">
        <w:trPr>
          <w:trHeight w:val="272"/>
        </w:trPr>
        <w:tc>
          <w:tcPr>
            <w:tcW w:w="5146" w:type="dxa"/>
            <w:tcBorders>
              <w:top w:val="nil"/>
              <w:bottom w:val="single" w:sz="4" w:space="0" w:color="auto"/>
            </w:tcBorders>
          </w:tcPr>
          <w:p w14:paraId="2AD3B0AE" w14:textId="0CD27C76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3334" w:type="dxa"/>
            <w:tcBorders>
              <w:top w:val="nil"/>
              <w:bottom w:val="single" w:sz="4" w:space="0" w:color="auto"/>
            </w:tcBorders>
          </w:tcPr>
          <w:p w14:paraId="162DD1E3" w14:textId="6C6F8AB2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15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</w:tcPr>
          <w:p w14:paraId="76D9C0A9" w14:textId="1EF7ADA3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A468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1AC11360" w14:textId="02711018" w:rsidR="00F34581" w:rsidRPr="0003533A" w:rsidRDefault="00F34581" w:rsidP="00F34581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</w:tr>
    </w:tbl>
    <w:p w14:paraId="3438A755" w14:textId="77777777" w:rsidR="00784B71" w:rsidRPr="0003533A" w:rsidRDefault="00784B71" w:rsidP="00784B71">
      <w:pPr>
        <w:jc w:val="left"/>
        <w:rPr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RID: respiratory and infectious diseases</w:t>
      </w:r>
    </w:p>
    <w:p w14:paraId="7C783520" w14:textId="6235175E" w:rsidR="00784B71" w:rsidRPr="0003533A" w:rsidRDefault="00784B71" w:rsidP="00784B71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ST using </w:t>
      </w:r>
      <w:r w:rsidR="00032BFA"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5 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mm as a cutoff and IGRA using </w:t>
      </w:r>
      <w:r w:rsidR="00032BFA"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6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pots as a cutoff</w:t>
      </w:r>
    </w:p>
    <w:bookmarkEnd w:id="1"/>
    <w:p w14:paraId="14FC5952" w14:textId="77777777" w:rsidR="00784B71" w:rsidRPr="0003533A" w:rsidRDefault="00784B71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2A9B173E" w14:textId="09AB8AE6" w:rsidR="00C877BC" w:rsidRPr="0003533A" w:rsidRDefault="00C877BC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  <w:sectPr w:rsidR="00C877BC" w:rsidRPr="0003533A" w:rsidSect="00A96C2C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07866871" w14:textId="6B4C5631" w:rsidR="004A5909" w:rsidRPr="00AB1589" w:rsidRDefault="004A5909" w:rsidP="004A5909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  <w:bookmarkStart w:id="5" w:name="_Hlk43285365"/>
      <w:r w:rsidRPr="00AB1589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AB1589">
        <w:rPr>
          <w:rFonts w:ascii="Times New Roman" w:hAnsi="Times New Roman" w:cs="Times New Roman"/>
          <w:color w:val="000000" w:themeColor="text1"/>
        </w:rPr>
        <w:t>5 Comparison of spot numbers of IGRA between children with IGRA+/TST+ and IGRA+/TST- results</w:t>
      </w:r>
    </w:p>
    <w:tbl>
      <w:tblPr>
        <w:tblStyle w:val="a3"/>
        <w:tblW w:w="140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843"/>
        <w:gridCol w:w="1701"/>
        <w:gridCol w:w="851"/>
        <w:gridCol w:w="1842"/>
        <w:gridCol w:w="1701"/>
        <w:gridCol w:w="983"/>
      </w:tblGrid>
      <w:tr w:rsidR="004A5909" w:rsidRPr="00AB1589" w14:paraId="69AF66FB" w14:textId="77777777" w:rsidTr="00AF43D5">
        <w:trPr>
          <w:trHeight w:val="635"/>
        </w:trPr>
        <w:tc>
          <w:tcPr>
            <w:tcW w:w="5103" w:type="dxa"/>
            <w:vMerge w:val="restart"/>
          </w:tcPr>
          <w:p w14:paraId="4A615E3D" w14:textId="77777777" w:rsidR="004A5909" w:rsidRPr="00AB1589" w:rsidRDefault="004A5909" w:rsidP="00AF43D5">
            <w:pPr>
              <w:pStyle w:val="a4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Risk group</w:t>
            </w: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</w:tcPr>
          <w:p w14:paraId="146923ED" w14:textId="77777777" w:rsidR="004A5909" w:rsidRPr="00AB1589" w:rsidRDefault="004A5909" w:rsidP="00AF43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AT-6</w:t>
            </w:r>
          </w:p>
        </w:tc>
        <w:tc>
          <w:tcPr>
            <w:tcW w:w="4526" w:type="dxa"/>
            <w:gridSpan w:val="3"/>
            <w:tcBorders>
              <w:bottom w:val="single" w:sz="4" w:space="0" w:color="auto"/>
            </w:tcBorders>
          </w:tcPr>
          <w:p w14:paraId="209405CE" w14:textId="77777777" w:rsidR="004A5909" w:rsidRPr="00AB1589" w:rsidRDefault="004A5909" w:rsidP="00AF43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FP-10</w:t>
            </w:r>
          </w:p>
        </w:tc>
      </w:tr>
      <w:tr w:rsidR="004A5909" w:rsidRPr="00AB1589" w14:paraId="41BBB5D5" w14:textId="77777777" w:rsidTr="00AF43D5">
        <w:trPr>
          <w:trHeight w:val="635"/>
        </w:trPr>
        <w:tc>
          <w:tcPr>
            <w:tcW w:w="5103" w:type="dxa"/>
            <w:vMerge/>
            <w:tcBorders>
              <w:bottom w:val="single" w:sz="4" w:space="0" w:color="auto"/>
            </w:tcBorders>
          </w:tcPr>
          <w:p w14:paraId="090E9F67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05DB55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IGRA+/TST+ 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BC061A" w14:textId="77777777" w:rsidR="004A5909" w:rsidRPr="00AB1589" w:rsidRDefault="004A5909" w:rsidP="00AF43D5">
            <w:pPr>
              <w:rPr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+</w:t>
            </w:r>
            <w:r w:rsidRPr="00AB15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- (n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42CC17" w14:textId="77777777" w:rsidR="004A5909" w:rsidRPr="00AB1589" w:rsidRDefault="004A5909" w:rsidP="00AF43D5">
            <w:pPr>
              <w:rPr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9C747C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IGRA+/TST+ 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2D82A0" w14:textId="77777777" w:rsidR="004A5909" w:rsidRPr="00AB1589" w:rsidRDefault="004A5909" w:rsidP="00AF43D5">
            <w:pPr>
              <w:rPr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+</w:t>
            </w:r>
            <w:r w:rsidRPr="00AB15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- (n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AF91C32" w14:textId="77777777" w:rsidR="004A5909" w:rsidRPr="00AB1589" w:rsidRDefault="004A5909" w:rsidP="00AF43D5">
            <w:pPr>
              <w:rPr>
                <w:color w:val="000000" w:themeColor="text1"/>
                <w:sz w:val="24"/>
                <w:szCs w:val="24"/>
              </w:rPr>
            </w:pPr>
            <w:r w:rsidRPr="00AB158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4A5909" w:rsidRPr="00AB1589" w14:paraId="4909505A" w14:textId="77777777" w:rsidTr="00AF43D5">
        <w:trPr>
          <w:trHeight w:val="324"/>
        </w:trPr>
        <w:tc>
          <w:tcPr>
            <w:tcW w:w="5103" w:type="dxa"/>
            <w:tcBorders>
              <w:bottom w:val="nil"/>
            </w:tcBorders>
          </w:tcPr>
          <w:p w14:paraId="593B7608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Children with RID</w:t>
            </w:r>
          </w:p>
        </w:tc>
        <w:tc>
          <w:tcPr>
            <w:tcW w:w="1843" w:type="dxa"/>
            <w:tcBorders>
              <w:bottom w:val="nil"/>
            </w:tcBorders>
          </w:tcPr>
          <w:p w14:paraId="592BFFF3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>0(11.0-59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806EE77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9.0 (3.0-14.0)</w:t>
            </w:r>
          </w:p>
        </w:tc>
        <w:tc>
          <w:tcPr>
            <w:tcW w:w="851" w:type="dxa"/>
            <w:tcBorders>
              <w:bottom w:val="nil"/>
            </w:tcBorders>
          </w:tcPr>
          <w:p w14:paraId="0CF6EEE6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>.015</w:t>
            </w:r>
          </w:p>
        </w:tc>
        <w:tc>
          <w:tcPr>
            <w:tcW w:w="1842" w:type="dxa"/>
            <w:tcBorders>
              <w:bottom w:val="nil"/>
            </w:tcBorders>
          </w:tcPr>
          <w:p w14:paraId="7837B2B6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6.0 (5.0-44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BCFE310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0.0 (8.0-16.0)</w:t>
            </w:r>
          </w:p>
        </w:tc>
        <w:tc>
          <w:tcPr>
            <w:tcW w:w="983" w:type="dxa"/>
            <w:tcBorders>
              <w:bottom w:val="nil"/>
            </w:tcBorders>
          </w:tcPr>
          <w:p w14:paraId="41468280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</w:tr>
      <w:tr w:rsidR="004A5909" w:rsidRPr="00AB1589" w14:paraId="00382B3A" w14:textId="77777777" w:rsidTr="00AF43D5">
        <w:trPr>
          <w:trHeight w:val="324"/>
        </w:trPr>
        <w:tc>
          <w:tcPr>
            <w:tcW w:w="5103" w:type="dxa"/>
            <w:tcBorders>
              <w:top w:val="nil"/>
              <w:bottom w:val="nil"/>
            </w:tcBorders>
          </w:tcPr>
          <w:p w14:paraId="055C5D19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</w:rPr>
              <w:t xml:space="preserve">o </w:t>
            </w:r>
            <w:r w:rsidRPr="00AB15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ported</w:t>
            </w:r>
            <w:r w:rsidRPr="00AB1589">
              <w:rPr>
                <w:rFonts w:ascii="Times New Roman" w:hAnsi="Times New Roman" w:cs="Times New Roman"/>
                <w:color w:val="000000" w:themeColor="text1"/>
              </w:rPr>
              <w:t xml:space="preserve"> contact ris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6C37BD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9.0 (11.0-5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A31538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0.0 (3.0-14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71CABA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7B230D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9.0 (5.0-2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FC8FB4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0.0 (8.0-16.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221A809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4A5909" w:rsidRPr="00AB1589" w14:paraId="691AA39B" w14:textId="77777777" w:rsidTr="00AF43D5">
        <w:trPr>
          <w:trHeight w:val="324"/>
        </w:trPr>
        <w:tc>
          <w:tcPr>
            <w:tcW w:w="5103" w:type="dxa"/>
            <w:tcBorders>
              <w:top w:val="nil"/>
              <w:bottom w:val="nil"/>
            </w:tcBorders>
          </w:tcPr>
          <w:p w14:paraId="05DF0E44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32F10A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0.0 (7.0-1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55E689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79D78F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4F4EDB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14.0 (5.0-2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911374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AA4388F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A5909" w:rsidRPr="00AB1589" w14:paraId="5C577A27" w14:textId="77777777" w:rsidTr="00AF43D5">
        <w:trPr>
          <w:trHeight w:val="309"/>
        </w:trPr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3E037376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5713CE7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6"/>
            <w:r w:rsidRPr="00AB1589">
              <w:rPr>
                <w:rFonts w:ascii="Times New Roman" w:hAnsi="Times New Roman" w:cs="Times New Roman"/>
                <w:color w:val="000000" w:themeColor="text1"/>
              </w:rPr>
              <w:t>40.0 (20.0-59.0)</w:t>
            </w:r>
            <w:bookmarkEnd w:id="6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3A24E4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5A5F06E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A058F3F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34.0 (24.0-44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550ADA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638E120D" w14:textId="77777777" w:rsidR="004A5909" w:rsidRPr="00AB1589" w:rsidRDefault="004A5909" w:rsidP="00AF43D5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AB158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22F6068F" w14:textId="77777777" w:rsidR="004A5909" w:rsidRPr="00AB1589" w:rsidRDefault="004A5909" w:rsidP="004A590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589">
        <w:rPr>
          <w:rFonts w:ascii="Times New Roman" w:hAnsi="Times New Roman" w:cs="Times New Roman"/>
          <w:color w:val="000000" w:themeColor="text1"/>
          <w:sz w:val="24"/>
          <w:szCs w:val="24"/>
        </w:rPr>
        <w:t>RID: respiratory and infectious diseases;</w:t>
      </w:r>
      <w:r w:rsidRPr="00AB15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</w:t>
      </w:r>
      <w:r w:rsidRPr="00AB1589">
        <w:rPr>
          <w:rFonts w:ascii="Times New Roman" w:hAnsi="Times New Roman" w:cs="Times New Roman"/>
          <w:color w:val="000000" w:themeColor="text1"/>
          <w:sz w:val="24"/>
          <w:szCs w:val="24"/>
        </w:rPr>
        <w:t>GRA: interferon-gamma release assay; TST: tuberculin skin test; ESAT: early-secreted antigenic target 6-kDa protein; CFP-10: culture filtrate protein 10.</w:t>
      </w:r>
    </w:p>
    <w:p w14:paraId="53664E00" w14:textId="77777777" w:rsidR="004A5909" w:rsidRPr="00AB1589" w:rsidRDefault="004A5909" w:rsidP="004A590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-” means uncalculated data because no children or only one child in this group.</w:t>
      </w:r>
    </w:p>
    <w:p w14:paraId="16CB3CBB" w14:textId="77777777" w:rsidR="004A5909" w:rsidRPr="00AB1589" w:rsidRDefault="004A5909" w:rsidP="004A5909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B158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ST using 10mm as a cutoff and IGRA using 8 spots as a cutoff</w:t>
      </w:r>
      <w:bookmarkEnd w:id="5"/>
    </w:p>
    <w:p w14:paraId="1AD780DD" w14:textId="77777777" w:rsidR="00784B71" w:rsidRPr="004A5909" w:rsidRDefault="00784B71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62E10DA5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0D13EB1A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33B37860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1C1A9D50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7A2C9097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03AF6426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29F1A975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666ED56F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02269289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7C455BD6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53A33926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67CBC890" w14:textId="77777777" w:rsidR="004A5909" w:rsidRDefault="004A5909" w:rsidP="00784B71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587761DF" w14:textId="37D454F3" w:rsidR="00784B71" w:rsidRPr="0003533A" w:rsidRDefault="00784B71" w:rsidP="004A5909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  <w:r w:rsidRPr="0003533A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182BAB" w:rsidRPr="0003533A">
        <w:rPr>
          <w:rFonts w:ascii="Times New Roman" w:hAnsi="Times New Roman" w:cs="Times New Roman"/>
          <w:color w:val="000000" w:themeColor="text1"/>
        </w:rPr>
        <w:t>S</w:t>
      </w:r>
      <w:r w:rsidR="004A5909">
        <w:rPr>
          <w:rFonts w:ascii="Times New Roman" w:hAnsi="Times New Roman" w:cs="Times New Roman"/>
          <w:color w:val="000000" w:themeColor="text1"/>
        </w:rPr>
        <w:t>6</w:t>
      </w:r>
      <w:r w:rsidRPr="0003533A">
        <w:rPr>
          <w:rFonts w:ascii="Times New Roman" w:hAnsi="Times New Roman" w:cs="Times New Roman"/>
          <w:color w:val="000000" w:themeColor="text1"/>
        </w:rPr>
        <w:t xml:space="preserve"> Comparison of spot numbers of IGRA between children with IGRA+/TST+ and </w:t>
      </w:r>
      <w:r w:rsidR="00DC78F6" w:rsidRPr="0003533A">
        <w:rPr>
          <w:rFonts w:ascii="Times New Roman" w:hAnsi="Times New Roman" w:cs="Times New Roman"/>
          <w:color w:val="000000" w:themeColor="text1"/>
        </w:rPr>
        <w:t>IGRA+/TST-</w:t>
      </w:r>
      <w:r w:rsidRPr="0003533A">
        <w:rPr>
          <w:rFonts w:ascii="Times New Roman" w:hAnsi="Times New Roman" w:cs="Times New Roman"/>
          <w:color w:val="000000" w:themeColor="text1"/>
        </w:rPr>
        <w:t xml:space="preserve"> results</w:t>
      </w:r>
    </w:p>
    <w:tbl>
      <w:tblPr>
        <w:tblStyle w:val="a3"/>
        <w:tblW w:w="140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1843"/>
        <w:gridCol w:w="1134"/>
        <w:gridCol w:w="1843"/>
        <w:gridCol w:w="1843"/>
        <w:gridCol w:w="1124"/>
      </w:tblGrid>
      <w:tr w:rsidR="0003533A" w:rsidRPr="0003533A" w14:paraId="4E98643B" w14:textId="77777777" w:rsidTr="00E4694E">
        <w:trPr>
          <w:trHeight w:val="635"/>
        </w:trPr>
        <w:tc>
          <w:tcPr>
            <w:tcW w:w="4111" w:type="dxa"/>
            <w:vMerge w:val="restart"/>
          </w:tcPr>
          <w:p w14:paraId="76F27BB4" w14:textId="77777777" w:rsidR="00784B71" w:rsidRPr="0003533A" w:rsidRDefault="00784B71" w:rsidP="00A96C2C">
            <w:pPr>
              <w:pStyle w:val="a4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Risk group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4F80A479" w14:textId="77777777" w:rsidR="00784B71" w:rsidRPr="0003533A" w:rsidRDefault="00784B71" w:rsidP="00A96C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AT-6</w:t>
            </w:r>
          </w:p>
        </w:tc>
        <w:tc>
          <w:tcPr>
            <w:tcW w:w="4810" w:type="dxa"/>
            <w:gridSpan w:val="3"/>
            <w:tcBorders>
              <w:bottom w:val="single" w:sz="4" w:space="0" w:color="auto"/>
            </w:tcBorders>
          </w:tcPr>
          <w:p w14:paraId="15328802" w14:textId="77777777" w:rsidR="00784B71" w:rsidRPr="0003533A" w:rsidRDefault="00784B71" w:rsidP="00A96C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FP-10</w:t>
            </w:r>
          </w:p>
        </w:tc>
      </w:tr>
      <w:tr w:rsidR="0003533A" w:rsidRPr="0003533A" w14:paraId="75497135" w14:textId="77777777" w:rsidTr="00154634">
        <w:trPr>
          <w:trHeight w:val="635"/>
        </w:trPr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474A0B6B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A4D57E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IGRA+/TST+ (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9F49DF" w14:textId="77777777" w:rsidR="00784B71" w:rsidRPr="0003533A" w:rsidRDefault="00784B71" w:rsidP="00A96C2C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-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E1B6AB" w14:textId="77777777" w:rsidR="00784B71" w:rsidRPr="0003533A" w:rsidRDefault="00784B71" w:rsidP="00A96C2C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29A2FA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IGRA+/TST+ (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5E1707" w14:textId="77777777" w:rsidR="00784B71" w:rsidRPr="0003533A" w:rsidRDefault="00784B71" w:rsidP="00A96C2C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- (n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BA648F3" w14:textId="77777777" w:rsidR="00784B71" w:rsidRPr="0003533A" w:rsidRDefault="00784B71" w:rsidP="00A96C2C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3533A" w:rsidRPr="0003533A" w14:paraId="4BB59DDA" w14:textId="77777777" w:rsidTr="00154634">
        <w:trPr>
          <w:trHeight w:val="324"/>
        </w:trPr>
        <w:tc>
          <w:tcPr>
            <w:tcW w:w="4111" w:type="dxa"/>
            <w:tcBorders>
              <w:bottom w:val="nil"/>
            </w:tcBorders>
          </w:tcPr>
          <w:p w14:paraId="1D8903C7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Children with RID</w:t>
            </w:r>
          </w:p>
        </w:tc>
        <w:tc>
          <w:tcPr>
            <w:tcW w:w="2126" w:type="dxa"/>
            <w:tcBorders>
              <w:bottom w:val="nil"/>
            </w:tcBorders>
          </w:tcPr>
          <w:p w14:paraId="2C62B725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218D5B7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DCBAE10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9E17AD3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A31B06B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14:paraId="7F49C272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33A" w:rsidRPr="0003533A" w14:paraId="1A9E0B32" w14:textId="77777777" w:rsidTr="00154634">
        <w:trPr>
          <w:trHeight w:val="324"/>
        </w:trPr>
        <w:tc>
          <w:tcPr>
            <w:tcW w:w="4111" w:type="dxa"/>
            <w:tcBorders>
              <w:top w:val="nil"/>
              <w:bottom w:val="nil"/>
            </w:tcBorders>
          </w:tcPr>
          <w:p w14:paraId="11759994" w14:textId="17B047DC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 reported</w:t>
            </w:r>
            <w:r w:rsidRPr="000353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ntact ris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916D06" w14:textId="3E885BE1" w:rsidR="00F34581" w:rsidRPr="0003533A" w:rsidRDefault="006B7787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36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106A1A" w14:textId="4C99EE7F" w:rsidR="00F34581" w:rsidRPr="0003533A" w:rsidRDefault="00E4694E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0(2.3-1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C34900" w14:textId="6A2A9680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D471DF" w14:textId="6AE4A62A" w:rsidR="00F34581" w:rsidRPr="0003533A" w:rsidRDefault="00E4694E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4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29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214F01" w14:textId="467F98C1" w:rsidR="00F34581" w:rsidRPr="0003533A" w:rsidRDefault="00D912BB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5(3.5-12.0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4E0AEC8" w14:textId="7F22CF14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03533A" w:rsidRPr="0003533A" w14:paraId="44D09504" w14:textId="77777777" w:rsidTr="00154634">
        <w:trPr>
          <w:trHeight w:val="324"/>
        </w:trPr>
        <w:tc>
          <w:tcPr>
            <w:tcW w:w="4111" w:type="dxa"/>
            <w:tcBorders>
              <w:top w:val="nil"/>
              <w:bottom w:val="nil"/>
            </w:tcBorders>
          </w:tcPr>
          <w:p w14:paraId="3C203D27" w14:textId="7B6BDBC1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D6DFA7" w14:textId="0F0B7158" w:rsidR="00F34581" w:rsidRPr="0003533A" w:rsidRDefault="00E4694E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3.8-2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4EE561" w14:textId="77777777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C2A0AB" w14:textId="77777777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9A7F36" w14:textId="44B9D5E3" w:rsidR="00F34581" w:rsidRPr="0003533A" w:rsidRDefault="00E4694E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2.5(4.3-69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0F1236" w14:textId="77777777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23A620E" w14:textId="77777777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3533A" w:rsidRPr="0003533A" w14:paraId="6FC0FC90" w14:textId="77777777" w:rsidTr="00154634">
        <w:trPr>
          <w:trHeight w:val="309"/>
        </w:trPr>
        <w:tc>
          <w:tcPr>
            <w:tcW w:w="4111" w:type="dxa"/>
            <w:tcBorders>
              <w:top w:val="nil"/>
              <w:bottom w:val="nil"/>
            </w:tcBorders>
          </w:tcPr>
          <w:p w14:paraId="10F1A3E1" w14:textId="1F4C6917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28B805" w14:textId="33A2C96E" w:rsidR="00F34581" w:rsidRPr="0003533A" w:rsidRDefault="00E4694E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9.5(9.5-219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286405" w14:textId="02E784F0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91E33D" w14:textId="77777777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C789AE" w14:textId="764FF84B" w:rsidR="00F34581" w:rsidRPr="0003533A" w:rsidRDefault="00E4694E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5.8-83</w:t>
            </w:r>
            <w:r w:rsidR="00D912BB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F9AEFB" w14:textId="77777777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BBA93B2" w14:textId="77777777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3533A" w:rsidRPr="0003533A" w14:paraId="4BA32812" w14:textId="77777777" w:rsidTr="00154634">
        <w:trPr>
          <w:trHeight w:val="309"/>
        </w:trPr>
        <w:tc>
          <w:tcPr>
            <w:tcW w:w="4111" w:type="dxa"/>
            <w:tcBorders>
              <w:top w:val="nil"/>
              <w:bottom w:val="nil"/>
            </w:tcBorders>
          </w:tcPr>
          <w:p w14:paraId="59A6058A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Children with T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2F6842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BF7FC0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949F13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A769D5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93C042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F438070" w14:textId="77777777" w:rsidR="00784B71" w:rsidRPr="0003533A" w:rsidRDefault="00784B71" w:rsidP="00A96C2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33A" w:rsidRPr="0003533A" w14:paraId="360A6D42" w14:textId="77777777" w:rsidTr="00154634">
        <w:trPr>
          <w:trHeight w:val="309"/>
        </w:trPr>
        <w:tc>
          <w:tcPr>
            <w:tcW w:w="4111" w:type="dxa"/>
            <w:tcBorders>
              <w:top w:val="nil"/>
              <w:bottom w:val="nil"/>
            </w:tcBorders>
          </w:tcPr>
          <w:p w14:paraId="4D451D25" w14:textId="11A48ECA" w:rsidR="00F34581" w:rsidRPr="0003533A" w:rsidRDefault="00F34581" w:rsidP="00F3458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7BEFC7" w14:textId="22D00FA2" w:rsidR="00F34581" w:rsidRPr="0003533A" w:rsidRDefault="004B42B3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4.0(9.0-68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AA8F3F" w14:textId="2E57DD41" w:rsidR="00F34581" w:rsidRPr="0003533A" w:rsidRDefault="00FA04C0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3.0(17.0-15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46115F" w14:textId="392714F8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1526CE" w14:textId="7ED0186F" w:rsidR="00F34581" w:rsidRPr="0003533A" w:rsidRDefault="004B42B3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9.0(4.0-104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7E8225" w14:textId="327D2C14" w:rsidR="00F34581" w:rsidRPr="0003533A" w:rsidRDefault="00FA04C0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6.0(13.0-253.0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3538463" w14:textId="11CFB29D" w:rsidR="00F34581" w:rsidRPr="0003533A" w:rsidRDefault="00F34581" w:rsidP="00F3458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58</w:t>
            </w:r>
          </w:p>
        </w:tc>
      </w:tr>
      <w:tr w:rsidR="0003533A" w:rsidRPr="0003533A" w14:paraId="3A7E79BB" w14:textId="77777777" w:rsidTr="00154634">
        <w:trPr>
          <w:trHeight w:val="309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490E45A9" w14:textId="25414CF9" w:rsidR="00BD5151" w:rsidRPr="0003533A" w:rsidRDefault="00BD5151" w:rsidP="00BD5151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3933637" w14:textId="1F749944" w:rsidR="00BD5151" w:rsidRPr="0003533A" w:rsidRDefault="005F1B75" w:rsidP="00BD515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3.0(20.0-102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193C350" w14:textId="147EF7D5" w:rsidR="00BD5151" w:rsidRPr="0003533A" w:rsidRDefault="005F1B75" w:rsidP="00BD515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3.0(10.0-113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B873AF" w14:textId="29D665ED" w:rsidR="00BD5151" w:rsidRPr="0003533A" w:rsidRDefault="00BD5151" w:rsidP="00BD515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B3ACD13" w14:textId="6D68339E" w:rsidR="00BD5151" w:rsidRPr="0003533A" w:rsidRDefault="005F1B75" w:rsidP="00BD515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9.0(17.0-85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9DA48B3" w14:textId="6A637374" w:rsidR="00BD5151" w:rsidRPr="0003533A" w:rsidRDefault="005F1B75" w:rsidP="00BD515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0.0(10.5-72.0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623E7BF" w14:textId="674468F1" w:rsidR="00BD5151" w:rsidRPr="0003533A" w:rsidRDefault="00BD5151" w:rsidP="00BD5151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</w:tr>
    </w:tbl>
    <w:p w14:paraId="2110D1A1" w14:textId="77777777" w:rsidR="00784B71" w:rsidRPr="0003533A" w:rsidRDefault="00784B71" w:rsidP="00784B7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D: respiratory and infectious diseases; </w:t>
      </w:r>
    </w:p>
    <w:p w14:paraId="1D46C709" w14:textId="77777777" w:rsidR="00784B71" w:rsidRPr="0003533A" w:rsidRDefault="00784B71" w:rsidP="00784B7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“-” means uncalculated data because no children with IGRA+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/TST- results in c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ommunity-contacts with RID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r the 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Mann-Whitney U test cannot performed because only one children had IGRA+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/TST- results in 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household-contacts with RID.</w:t>
      </w:r>
    </w:p>
    <w:p w14:paraId="3F4E6AED" w14:textId="547CBB4F" w:rsidR="00784B71" w:rsidRPr="0003533A" w:rsidRDefault="00784B71" w:rsidP="00784B71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ST using </w:t>
      </w:r>
      <w:r w:rsidR="00C478E5"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5 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mm as a cutoff and IGRA using </w:t>
      </w:r>
      <w:r w:rsidR="00C478E5"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6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pots as a cutoff</w:t>
      </w:r>
    </w:p>
    <w:p w14:paraId="3E68EAF4" w14:textId="77777777" w:rsidR="00784B71" w:rsidRPr="0003533A" w:rsidRDefault="00784B71" w:rsidP="00784B71">
      <w:pPr>
        <w:jc w:val="left"/>
        <w:rPr>
          <w:color w:val="000000" w:themeColor="text1"/>
          <w:sz w:val="24"/>
          <w:szCs w:val="24"/>
        </w:rPr>
      </w:pPr>
    </w:p>
    <w:p w14:paraId="6E3CC0C4" w14:textId="2BBC1D9C" w:rsidR="00C478E5" w:rsidRPr="0003533A" w:rsidRDefault="00C478E5" w:rsidP="009B044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6AC8ADA1" w14:textId="2FB9F007" w:rsidR="00C478E5" w:rsidRPr="0003533A" w:rsidRDefault="00C478E5" w:rsidP="009B044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0B39FDCF" w14:textId="4ACAA9B1" w:rsidR="00C478E5" w:rsidRPr="0003533A" w:rsidRDefault="00C478E5" w:rsidP="009B044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5BDCCDAE" w14:textId="40CB7902" w:rsidR="00C478E5" w:rsidRPr="0003533A" w:rsidRDefault="00C478E5" w:rsidP="009B044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58EE11AD" w14:textId="32DB1D13" w:rsidR="00C478E5" w:rsidRPr="0003533A" w:rsidRDefault="00C478E5" w:rsidP="009B044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1AF72351" w14:textId="1612A3DC" w:rsidR="003E51B4" w:rsidRPr="0003533A" w:rsidRDefault="003E51B4" w:rsidP="009B044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6424E2B2" w14:textId="7619B435" w:rsidR="003E51B4" w:rsidRPr="0003533A" w:rsidRDefault="003E51B4" w:rsidP="009B044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5A035A9C" w14:textId="77777777" w:rsidR="003E51B4" w:rsidRPr="0003533A" w:rsidRDefault="003E51B4" w:rsidP="003E51B4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</w:p>
    <w:p w14:paraId="04131520" w14:textId="56BADDD3" w:rsidR="00F60ACB" w:rsidRPr="0003533A" w:rsidRDefault="00F60ACB" w:rsidP="00F60ACB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  <w:r w:rsidRPr="0003533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BE00D5">
        <w:rPr>
          <w:rFonts w:ascii="Times New Roman" w:hAnsi="Times New Roman" w:cs="Times New Roman"/>
          <w:color w:val="000000" w:themeColor="text1"/>
        </w:rPr>
        <w:t>7</w:t>
      </w:r>
      <w:r w:rsidRPr="0003533A">
        <w:rPr>
          <w:rFonts w:ascii="Times New Roman" w:hAnsi="Times New Roman" w:cs="Times New Roman"/>
          <w:color w:val="000000" w:themeColor="text1"/>
        </w:rPr>
        <w:t xml:space="preserve"> Comparison of TST induration between children with IGRA+/TST+ and IGRA-/TST+ results in children with active tuberculosis</w:t>
      </w:r>
    </w:p>
    <w:tbl>
      <w:tblPr>
        <w:tblStyle w:val="a3"/>
        <w:tblW w:w="135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6"/>
        <w:gridCol w:w="3334"/>
        <w:gridCol w:w="2386"/>
        <w:gridCol w:w="2651"/>
      </w:tblGrid>
      <w:tr w:rsidR="0003533A" w:rsidRPr="0003533A" w14:paraId="1B864CB8" w14:textId="77777777" w:rsidTr="000729D8">
        <w:trPr>
          <w:trHeight w:val="558"/>
        </w:trPr>
        <w:tc>
          <w:tcPr>
            <w:tcW w:w="5146" w:type="dxa"/>
            <w:tcBorders>
              <w:bottom w:val="single" w:sz="4" w:space="0" w:color="auto"/>
            </w:tcBorders>
          </w:tcPr>
          <w:p w14:paraId="22DEEA62" w14:textId="77777777" w:rsidR="00F60ACB" w:rsidRPr="0003533A" w:rsidRDefault="00F60ACB" w:rsidP="000729D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Risk group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14:paraId="5CD2837F" w14:textId="4D816BB5" w:rsidR="00F60ACB" w:rsidRPr="0003533A" w:rsidRDefault="00F60ACB" w:rsidP="000729D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OLE_LINK87"/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TST induration for</w:t>
            </w:r>
          </w:p>
          <w:p w14:paraId="130B8D6F" w14:textId="17C7C883" w:rsidR="00F60ACB" w:rsidRPr="0003533A" w:rsidRDefault="00F60ACB" w:rsidP="000729D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IGRA</w:t>
            </w:r>
            <w:bookmarkEnd w:id="7"/>
            <w:r w:rsidRPr="0003533A">
              <w:rPr>
                <w:rFonts w:ascii="Times New Roman" w:hAnsi="Times New Roman" w:cs="Times New Roman"/>
                <w:color w:val="000000" w:themeColor="text1"/>
              </w:rPr>
              <w:t>+/TST+ (mm)</w:t>
            </w:r>
          </w:p>
          <w:p w14:paraId="3D3D9D30" w14:textId="77777777" w:rsidR="00F60ACB" w:rsidRPr="0003533A" w:rsidRDefault="00F60ACB" w:rsidP="000729D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7FC4074F" w14:textId="790DEE52" w:rsidR="00F60ACB" w:rsidRPr="0003533A" w:rsidRDefault="00F60ACB" w:rsidP="000729D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533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ST induration for</w:t>
            </w:r>
          </w:p>
          <w:p w14:paraId="1E596FD7" w14:textId="267CAB63" w:rsidR="00F60ACB" w:rsidRPr="0003533A" w:rsidRDefault="00F60ACB" w:rsidP="000729D8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-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+ (mm)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14:paraId="6824549C" w14:textId="77777777" w:rsidR="00F60ACB" w:rsidRPr="0003533A" w:rsidRDefault="00F60ACB" w:rsidP="000729D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14:paraId="54CEC5C7" w14:textId="77777777" w:rsidR="00F60ACB" w:rsidRPr="0003533A" w:rsidRDefault="00F60ACB" w:rsidP="000729D8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3533A" w:rsidRPr="0003533A" w14:paraId="6A4448D7" w14:textId="77777777" w:rsidTr="000729D8">
        <w:trPr>
          <w:trHeight w:val="272"/>
        </w:trPr>
        <w:tc>
          <w:tcPr>
            <w:tcW w:w="5146" w:type="dxa"/>
            <w:tcBorders>
              <w:top w:val="nil"/>
              <w:bottom w:val="nil"/>
            </w:tcBorders>
          </w:tcPr>
          <w:p w14:paraId="2F95AE2C" w14:textId="47327EEA" w:rsidR="007956AE" w:rsidRPr="0003533A" w:rsidRDefault="007956AE" w:rsidP="007956AE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3334" w:type="dxa"/>
            <w:tcBorders>
              <w:top w:val="nil"/>
              <w:bottom w:val="nil"/>
            </w:tcBorders>
          </w:tcPr>
          <w:p w14:paraId="1C479565" w14:textId="1602EA70" w:rsidR="007956AE" w:rsidRPr="0003533A" w:rsidRDefault="007956AE" w:rsidP="007956AE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F440D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2</w:t>
            </w:r>
            <w:r w:rsidR="00EF440D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17</w:t>
            </w:r>
            <w:r w:rsidR="00EF440D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013AFB24" w14:textId="70E5F679" w:rsidR="007956AE" w:rsidRPr="0003533A" w:rsidRDefault="007956AE" w:rsidP="007956AE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4437E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4EC15770" w14:textId="77777777" w:rsidR="007956AE" w:rsidRPr="0003533A" w:rsidRDefault="007956AE" w:rsidP="007956AE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82</w:t>
            </w:r>
          </w:p>
        </w:tc>
      </w:tr>
      <w:tr w:rsidR="0003533A" w:rsidRPr="0003533A" w14:paraId="1EEC3D51" w14:textId="77777777" w:rsidTr="000729D8">
        <w:trPr>
          <w:trHeight w:val="272"/>
        </w:trPr>
        <w:tc>
          <w:tcPr>
            <w:tcW w:w="5146" w:type="dxa"/>
            <w:tcBorders>
              <w:top w:val="nil"/>
              <w:bottom w:val="single" w:sz="4" w:space="0" w:color="auto"/>
            </w:tcBorders>
          </w:tcPr>
          <w:p w14:paraId="58AB4DA6" w14:textId="46FC7204" w:rsidR="007956AE" w:rsidRPr="0003533A" w:rsidRDefault="007956AE" w:rsidP="007956AE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3334" w:type="dxa"/>
            <w:tcBorders>
              <w:top w:val="nil"/>
              <w:bottom w:val="single" w:sz="4" w:space="0" w:color="auto"/>
            </w:tcBorders>
          </w:tcPr>
          <w:p w14:paraId="3ECEC893" w14:textId="7612EF51" w:rsidR="007956AE" w:rsidRPr="0003533A" w:rsidRDefault="007956AE" w:rsidP="007956AE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F440D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(12</w:t>
            </w:r>
            <w:r w:rsidR="00EF440D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-20</w:t>
            </w:r>
            <w:r w:rsidR="00EF440D" w:rsidRPr="0003533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</w:tcPr>
          <w:p w14:paraId="1DF17F21" w14:textId="77777777" w:rsidR="007956AE" w:rsidRPr="0003533A" w:rsidRDefault="007956AE" w:rsidP="007956AE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54A6D2A7" w14:textId="77777777" w:rsidR="007956AE" w:rsidRPr="0003533A" w:rsidRDefault="007956AE" w:rsidP="007956AE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</w:tr>
    </w:tbl>
    <w:p w14:paraId="0E209882" w14:textId="2D9C1951" w:rsidR="003E51B4" w:rsidRPr="0003533A" w:rsidRDefault="005E1F84" w:rsidP="003E51B4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353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GRA: interferon-gamma release assay; TST: tuberculin skin test.</w:t>
      </w:r>
    </w:p>
    <w:p w14:paraId="27FB43CD" w14:textId="77777777" w:rsidR="00D067F7" w:rsidRPr="0003533A" w:rsidRDefault="00D067F7" w:rsidP="00D067F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he data was shown as median value and interquartile ranges.</w:t>
      </w:r>
    </w:p>
    <w:p w14:paraId="29EF8064" w14:textId="77777777" w:rsidR="00BF19E6" w:rsidRPr="0003533A" w:rsidRDefault="00BF19E6" w:rsidP="00BF19E6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ST using 10 mm as a cutoff and IGRA using 8 spots as a cutoff</w:t>
      </w:r>
    </w:p>
    <w:p w14:paraId="641D447B" w14:textId="77777777" w:rsidR="00BF19E6" w:rsidRPr="0003533A" w:rsidRDefault="00BF19E6" w:rsidP="00BF19E6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C29E0C4" w14:textId="4DA09F7C" w:rsidR="006F493E" w:rsidRPr="0003533A" w:rsidRDefault="006F493E" w:rsidP="003E51B4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2613418C" w14:textId="4BC6681B" w:rsidR="006F493E" w:rsidRPr="0003533A" w:rsidRDefault="006F493E" w:rsidP="003E51B4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06ED076A" w14:textId="03ABCF59" w:rsidR="006F493E" w:rsidRPr="0003533A" w:rsidRDefault="006F493E" w:rsidP="006F493E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</w:rPr>
      </w:pPr>
      <w:r w:rsidRPr="0003533A">
        <w:rPr>
          <w:rFonts w:ascii="Times New Roman" w:hAnsi="Times New Roman" w:cs="Times New Roman"/>
          <w:color w:val="000000" w:themeColor="text1"/>
        </w:rPr>
        <w:t>Table S</w:t>
      </w:r>
      <w:r w:rsidR="00BE00D5">
        <w:rPr>
          <w:rFonts w:ascii="Times New Roman" w:hAnsi="Times New Roman" w:cs="Times New Roman"/>
          <w:color w:val="000000" w:themeColor="text1"/>
        </w:rPr>
        <w:t>8</w:t>
      </w:r>
      <w:r w:rsidRPr="0003533A">
        <w:rPr>
          <w:rFonts w:ascii="Times New Roman" w:hAnsi="Times New Roman" w:cs="Times New Roman"/>
          <w:color w:val="000000" w:themeColor="text1"/>
        </w:rPr>
        <w:t xml:space="preserve"> Comparison of spot numbers of IGRA between children with IGRA+/TST+ and IGRA+/TST- results</w:t>
      </w:r>
      <w:r w:rsidR="00971E97" w:rsidRPr="0003533A">
        <w:rPr>
          <w:rFonts w:ascii="Times New Roman" w:hAnsi="Times New Roman" w:cs="Times New Roman"/>
          <w:color w:val="000000" w:themeColor="text1"/>
        </w:rPr>
        <w:t xml:space="preserve"> in children with active tuberculosis</w:t>
      </w:r>
    </w:p>
    <w:tbl>
      <w:tblPr>
        <w:tblStyle w:val="a3"/>
        <w:tblW w:w="140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992"/>
        <w:gridCol w:w="1985"/>
        <w:gridCol w:w="2224"/>
        <w:gridCol w:w="1168"/>
      </w:tblGrid>
      <w:tr w:rsidR="0003533A" w:rsidRPr="0003533A" w14:paraId="7A347EF4" w14:textId="77777777" w:rsidTr="00DC78F6">
        <w:trPr>
          <w:trHeight w:val="635"/>
        </w:trPr>
        <w:tc>
          <w:tcPr>
            <w:tcW w:w="3686" w:type="dxa"/>
            <w:vMerge w:val="restart"/>
          </w:tcPr>
          <w:p w14:paraId="4E423224" w14:textId="77777777" w:rsidR="006F493E" w:rsidRPr="0003533A" w:rsidRDefault="006F493E" w:rsidP="000729D8">
            <w:pPr>
              <w:pStyle w:val="a4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Risk group</w:t>
            </w: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</w:tcPr>
          <w:p w14:paraId="5C8A779A" w14:textId="77777777" w:rsidR="006F493E" w:rsidRPr="0003533A" w:rsidRDefault="006F493E" w:rsidP="000729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AT-6</w:t>
            </w:r>
          </w:p>
        </w:tc>
        <w:tc>
          <w:tcPr>
            <w:tcW w:w="5377" w:type="dxa"/>
            <w:gridSpan w:val="3"/>
            <w:tcBorders>
              <w:bottom w:val="single" w:sz="4" w:space="0" w:color="auto"/>
            </w:tcBorders>
          </w:tcPr>
          <w:p w14:paraId="471B37B2" w14:textId="77777777" w:rsidR="006F493E" w:rsidRPr="0003533A" w:rsidRDefault="006F493E" w:rsidP="000729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FP-10</w:t>
            </w:r>
          </w:p>
        </w:tc>
      </w:tr>
      <w:tr w:rsidR="0003533A" w:rsidRPr="0003533A" w14:paraId="7ED78993" w14:textId="77777777" w:rsidTr="00DC78F6">
        <w:trPr>
          <w:trHeight w:val="635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4AF747EF" w14:textId="77777777" w:rsidR="006F493E" w:rsidRPr="0003533A" w:rsidRDefault="006F493E" w:rsidP="000729D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8F67E1" w14:textId="77777777" w:rsidR="006F493E" w:rsidRPr="0003533A" w:rsidRDefault="006F493E" w:rsidP="000729D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IGRA+/TST+ (n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90E43A" w14:textId="77777777" w:rsidR="006F493E" w:rsidRPr="0003533A" w:rsidRDefault="006F493E" w:rsidP="000729D8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- (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905578" w14:textId="77777777" w:rsidR="006F493E" w:rsidRPr="0003533A" w:rsidRDefault="006F493E" w:rsidP="000729D8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2BB29D" w14:textId="77777777" w:rsidR="006F493E" w:rsidRPr="0003533A" w:rsidRDefault="006F493E" w:rsidP="000729D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IGRA+/TST+ (n)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7F6FF897" w14:textId="77777777" w:rsidR="006F493E" w:rsidRPr="0003533A" w:rsidRDefault="006F493E" w:rsidP="000729D8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+</w:t>
            </w:r>
            <w:r w:rsidRPr="0003533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TST- (n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5A0A49B" w14:textId="77777777" w:rsidR="006F493E" w:rsidRPr="0003533A" w:rsidRDefault="006F493E" w:rsidP="000729D8">
            <w:pPr>
              <w:rPr>
                <w:color w:val="000000" w:themeColor="text1"/>
                <w:sz w:val="24"/>
                <w:szCs w:val="24"/>
              </w:rPr>
            </w:pPr>
            <w:r w:rsidRPr="0003533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0353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3533A" w:rsidRPr="0003533A" w14:paraId="0CD012FC" w14:textId="77777777" w:rsidTr="00DC78F6">
        <w:trPr>
          <w:trHeight w:val="309"/>
        </w:trPr>
        <w:tc>
          <w:tcPr>
            <w:tcW w:w="3686" w:type="dxa"/>
            <w:tcBorders>
              <w:top w:val="nil"/>
              <w:bottom w:val="nil"/>
            </w:tcBorders>
          </w:tcPr>
          <w:p w14:paraId="7EC3CD9C" w14:textId="4A920EA0" w:rsidR="00DC78F6" w:rsidRPr="0003533A" w:rsidRDefault="00DC78F6" w:rsidP="00DC78F6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non-household contact ris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B3DBC0" w14:textId="5C750552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5.0(12.3-67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0214D0" w14:textId="69C4EB39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3.0(11.0-7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E55504" w14:textId="77777777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FB520B" w14:textId="5A007719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5.0(4.3-102.4)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198756CD" w14:textId="327890FA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2.0(16.0-163.0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7819B20A" w14:textId="77777777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</w:tr>
      <w:tr w:rsidR="0003533A" w:rsidRPr="0003533A" w14:paraId="25193585" w14:textId="77777777" w:rsidTr="00DC78F6">
        <w:trPr>
          <w:trHeight w:val="309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25751003" w14:textId="4112C3F9" w:rsidR="00DC78F6" w:rsidRPr="0003533A" w:rsidRDefault="00DC78F6" w:rsidP="00DC78F6">
            <w:pPr>
              <w:pStyle w:val="a4"/>
              <w:spacing w:before="0" w:beforeAutospacing="0" w:after="0" w:afterAutospacing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/>
                <w:color w:val="000000" w:themeColor="text1"/>
              </w:rPr>
              <w:t>household contact risk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6F3FAFD" w14:textId="62B7CE10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7.0(24.5-125.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8F082B8" w14:textId="1B566EFF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3.0(12.5-113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D39946" w14:textId="77777777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9ABD066" w14:textId="0443E7BB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2.0(18.5-100.5)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</w:tcPr>
          <w:p w14:paraId="3F6694D9" w14:textId="56F1708F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6.0(12.5-72.0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5D6920B9" w14:textId="77777777" w:rsidR="00DC78F6" w:rsidRPr="0003533A" w:rsidRDefault="00DC78F6" w:rsidP="00DC78F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353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3533A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</w:tr>
    </w:tbl>
    <w:p w14:paraId="532700C3" w14:textId="384EBD48" w:rsidR="006F493E" w:rsidRPr="0003533A" w:rsidRDefault="00A407B0" w:rsidP="006F493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TB</w:t>
      </w:r>
      <w:r w:rsidR="006F493E"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tuberculosis</w:t>
      </w:r>
      <w:r w:rsidR="006F493E"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F493E" w:rsidRPr="000353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</w:t>
      </w:r>
      <w:r w:rsidR="006F493E"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GRA: interferon-gamma release assay; TST: tuberculin skin test; ESAT: early-secreted antigenic target 6-kDa protein; CFP-10: culture filtrate protein 10.</w:t>
      </w:r>
    </w:p>
    <w:p w14:paraId="1A5523B1" w14:textId="77777777" w:rsidR="006F493E" w:rsidRPr="0003533A" w:rsidRDefault="006F493E" w:rsidP="006F493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-” means uncalculated data because no children with IGRA+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/TST- results in c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ommunity-contacts with RID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r the 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Mann-Whitney U test cannot performed because only one children had IGRA+</w:t>
      </w: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/TST- results in </w:t>
      </w:r>
      <w:r w:rsidRPr="0003533A">
        <w:rPr>
          <w:rFonts w:ascii="Times New Roman" w:hAnsi="Times New Roman" w:cs="Times New Roman"/>
          <w:color w:val="000000" w:themeColor="text1"/>
          <w:sz w:val="24"/>
          <w:szCs w:val="24"/>
        </w:rPr>
        <w:t>household-contacts with RID.</w:t>
      </w:r>
    </w:p>
    <w:p w14:paraId="3669D38A" w14:textId="3EEC5FFB" w:rsidR="003E51B4" w:rsidRPr="0003533A" w:rsidRDefault="006F493E" w:rsidP="004F413A">
      <w:pPr>
        <w:jc w:val="left"/>
        <w:rPr>
          <w:rFonts w:ascii="Times New Roman" w:hAnsi="Times New Roman" w:cs="Times New Roman"/>
          <w:color w:val="000000" w:themeColor="text1"/>
        </w:rPr>
      </w:pPr>
      <w:r w:rsidRPr="000353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ST using 10mm as a cutoff and IGRA using 8 spots as a cutoff</w:t>
      </w:r>
    </w:p>
    <w:sectPr w:rsidR="003E51B4" w:rsidRPr="0003533A" w:rsidSect="009B04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0D469" w14:textId="77777777" w:rsidR="008D5F83" w:rsidRDefault="008D5F83" w:rsidP="00784B71">
      <w:r>
        <w:separator/>
      </w:r>
    </w:p>
  </w:endnote>
  <w:endnote w:type="continuationSeparator" w:id="0">
    <w:p w14:paraId="4EF7CBE6" w14:textId="77777777" w:rsidR="008D5F83" w:rsidRDefault="008D5F83" w:rsidP="00784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D4B1C" w14:textId="77777777" w:rsidR="008D5F83" w:rsidRDefault="008D5F83" w:rsidP="00784B71">
      <w:r>
        <w:separator/>
      </w:r>
    </w:p>
  </w:footnote>
  <w:footnote w:type="continuationSeparator" w:id="0">
    <w:p w14:paraId="3A429357" w14:textId="77777777" w:rsidR="008D5F83" w:rsidRDefault="008D5F83" w:rsidP="00784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448"/>
    <w:rsid w:val="000139A1"/>
    <w:rsid w:val="00032BFA"/>
    <w:rsid w:val="0003533A"/>
    <w:rsid w:val="0004187B"/>
    <w:rsid w:val="000E6357"/>
    <w:rsid w:val="000E6F3F"/>
    <w:rsid w:val="000E75ED"/>
    <w:rsid w:val="000F41CF"/>
    <w:rsid w:val="000F619E"/>
    <w:rsid w:val="00154634"/>
    <w:rsid w:val="00182BAB"/>
    <w:rsid w:val="001A5A66"/>
    <w:rsid w:val="001E54AF"/>
    <w:rsid w:val="001F6992"/>
    <w:rsid w:val="002727F7"/>
    <w:rsid w:val="00294BB0"/>
    <w:rsid w:val="002B3BCC"/>
    <w:rsid w:val="002D4545"/>
    <w:rsid w:val="002E0871"/>
    <w:rsid w:val="00314927"/>
    <w:rsid w:val="003320EC"/>
    <w:rsid w:val="00382063"/>
    <w:rsid w:val="003A3F42"/>
    <w:rsid w:val="003E51B4"/>
    <w:rsid w:val="00414A3C"/>
    <w:rsid w:val="0046031F"/>
    <w:rsid w:val="00473EAA"/>
    <w:rsid w:val="004969B1"/>
    <w:rsid w:val="004A468E"/>
    <w:rsid w:val="004A5909"/>
    <w:rsid w:val="004B42B3"/>
    <w:rsid w:val="004D608A"/>
    <w:rsid w:val="004F413A"/>
    <w:rsid w:val="00510CE2"/>
    <w:rsid w:val="00514E33"/>
    <w:rsid w:val="00536FFE"/>
    <w:rsid w:val="00543EC1"/>
    <w:rsid w:val="0054437E"/>
    <w:rsid w:val="00545B92"/>
    <w:rsid w:val="00557A3F"/>
    <w:rsid w:val="00564F7F"/>
    <w:rsid w:val="0059411C"/>
    <w:rsid w:val="005C140D"/>
    <w:rsid w:val="005E1F84"/>
    <w:rsid w:val="005E5B76"/>
    <w:rsid w:val="005E5DE0"/>
    <w:rsid w:val="005F1B75"/>
    <w:rsid w:val="005F7CB0"/>
    <w:rsid w:val="0060021E"/>
    <w:rsid w:val="00622DD1"/>
    <w:rsid w:val="00642D2E"/>
    <w:rsid w:val="00662CE8"/>
    <w:rsid w:val="0066430F"/>
    <w:rsid w:val="00665467"/>
    <w:rsid w:val="006B0325"/>
    <w:rsid w:val="006B7787"/>
    <w:rsid w:val="006F493E"/>
    <w:rsid w:val="00702DC6"/>
    <w:rsid w:val="00776665"/>
    <w:rsid w:val="00784B71"/>
    <w:rsid w:val="007956AE"/>
    <w:rsid w:val="007B7F18"/>
    <w:rsid w:val="00811C4D"/>
    <w:rsid w:val="00851824"/>
    <w:rsid w:val="00873C88"/>
    <w:rsid w:val="0089517A"/>
    <w:rsid w:val="008A1D07"/>
    <w:rsid w:val="008D5F83"/>
    <w:rsid w:val="009025D3"/>
    <w:rsid w:val="0092165E"/>
    <w:rsid w:val="00941255"/>
    <w:rsid w:val="0094704A"/>
    <w:rsid w:val="00971E97"/>
    <w:rsid w:val="0098459A"/>
    <w:rsid w:val="009B0448"/>
    <w:rsid w:val="009F32CD"/>
    <w:rsid w:val="00A14756"/>
    <w:rsid w:val="00A407B0"/>
    <w:rsid w:val="00A83369"/>
    <w:rsid w:val="00A86E60"/>
    <w:rsid w:val="00A96C2C"/>
    <w:rsid w:val="00B02BDF"/>
    <w:rsid w:val="00B2358F"/>
    <w:rsid w:val="00B40B8B"/>
    <w:rsid w:val="00B83B42"/>
    <w:rsid w:val="00BA0B89"/>
    <w:rsid w:val="00BA7839"/>
    <w:rsid w:val="00BD5151"/>
    <w:rsid w:val="00BE00D5"/>
    <w:rsid w:val="00BF19E6"/>
    <w:rsid w:val="00C01E08"/>
    <w:rsid w:val="00C12E82"/>
    <w:rsid w:val="00C276EA"/>
    <w:rsid w:val="00C478E5"/>
    <w:rsid w:val="00C62758"/>
    <w:rsid w:val="00C72BE0"/>
    <w:rsid w:val="00C877BC"/>
    <w:rsid w:val="00C92598"/>
    <w:rsid w:val="00C94FA7"/>
    <w:rsid w:val="00CA4C33"/>
    <w:rsid w:val="00CD1A0A"/>
    <w:rsid w:val="00D067F7"/>
    <w:rsid w:val="00D11DE4"/>
    <w:rsid w:val="00D53161"/>
    <w:rsid w:val="00D72DDA"/>
    <w:rsid w:val="00D912BB"/>
    <w:rsid w:val="00DC69FD"/>
    <w:rsid w:val="00DC78F6"/>
    <w:rsid w:val="00E17A96"/>
    <w:rsid w:val="00E37E85"/>
    <w:rsid w:val="00E4694E"/>
    <w:rsid w:val="00E50EF2"/>
    <w:rsid w:val="00E663CF"/>
    <w:rsid w:val="00E676D8"/>
    <w:rsid w:val="00EA1DB6"/>
    <w:rsid w:val="00EC5D29"/>
    <w:rsid w:val="00EC7076"/>
    <w:rsid w:val="00EF440D"/>
    <w:rsid w:val="00F221FE"/>
    <w:rsid w:val="00F33C21"/>
    <w:rsid w:val="00F34581"/>
    <w:rsid w:val="00F5076D"/>
    <w:rsid w:val="00F60ACB"/>
    <w:rsid w:val="00FA04C0"/>
    <w:rsid w:val="00FA57DF"/>
    <w:rsid w:val="00FE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459A6"/>
  <w15:chartTrackingRefBased/>
  <w15:docId w15:val="{CECE5EE4-C15E-4F9B-AC50-7659CE36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0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B04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84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84B7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84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84B7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663C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663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5</Pages>
  <Words>958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琳</dc:creator>
  <cp:keywords/>
  <dc:description/>
  <cp:lastModifiedBy>孙 琳</cp:lastModifiedBy>
  <cp:revision>23</cp:revision>
  <dcterms:created xsi:type="dcterms:W3CDTF">2020-07-03T02:26:00Z</dcterms:created>
  <dcterms:modified xsi:type="dcterms:W3CDTF">2021-07-02T05:37:00Z</dcterms:modified>
</cp:coreProperties>
</file>